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91E62A" w14:textId="52FC4792" w:rsidR="005B15B3" w:rsidRDefault="00F52B57" w:rsidP="00EA1BF6">
      <w:pPr>
        <w:pStyle w:val="Rubrik3"/>
      </w:pPr>
      <w:bookmarkStart w:id="0" w:name="_Toc124703371"/>
      <w:r>
        <w:t xml:space="preserve">S1 Appendix </w:t>
      </w:r>
      <w:r w:rsidR="006420A2" w:rsidRPr="006420A2">
        <w:t>STROBE Statement</w:t>
      </w:r>
      <w:r>
        <w:br/>
        <w:t xml:space="preserve">- </w:t>
      </w:r>
      <w:r w:rsidR="006420A2" w:rsidRPr="006420A2">
        <w:t>Checklist of items that should be included in reports of cohort studies</w:t>
      </w:r>
      <w:bookmarkEnd w:id="0"/>
    </w:p>
    <w:p w14:paraId="5461EA09" w14:textId="77777777" w:rsidR="006420A2" w:rsidRPr="006420A2" w:rsidRDefault="006420A2" w:rsidP="00D01D35">
      <w:pPr>
        <w:rPr>
          <w:rFonts w:eastAsiaTheme="majorEastAsia"/>
          <w:b/>
          <w:bCs/>
          <w:color w:val="000000" w:themeColor="text1"/>
          <w:sz w:val="21"/>
          <w:szCs w:val="21"/>
          <w:lang w:val="en-US"/>
        </w:rPr>
      </w:pPr>
    </w:p>
    <w:tbl>
      <w:tblPr>
        <w:tblW w:w="8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780"/>
        <w:gridCol w:w="5160"/>
      </w:tblGrid>
      <w:tr w:rsidR="008E4D4A" w14:paraId="2A4FDDAD" w14:textId="77777777" w:rsidTr="008E4D4A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3580C5E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bookmarkStart w:id="1" w:name="italic1"/>
            <w:bookmarkStart w:id="2" w:name="RANGE!B3"/>
            <w:r>
              <w:rPr>
                <w:color w:val="000000"/>
                <w:sz w:val="18"/>
                <w:szCs w:val="18"/>
                <w:lang w:val="en-GB"/>
              </w:rPr>
              <w:t> </w:t>
            </w:r>
            <w:bookmarkEnd w:id="1"/>
            <w:bookmarkEnd w:id="2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3DF6A09" w14:textId="77777777" w:rsidR="008E4D4A" w:rsidRDefault="008E4D4A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bookmarkStart w:id="3" w:name="italic2"/>
            <w:bookmarkStart w:id="4" w:name="RANGE!C3"/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Item No</w:t>
            </w:r>
            <w:bookmarkEnd w:id="3"/>
            <w:bookmarkEnd w:id="4"/>
          </w:p>
        </w:tc>
        <w:tc>
          <w:tcPr>
            <w:tcW w:w="5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CF3A6B8" w14:textId="77777777" w:rsidR="008E4D4A" w:rsidRDefault="008E4D4A">
            <w:pPr>
              <w:rPr>
                <w:b/>
                <w:bCs/>
                <w:color w:val="000000"/>
                <w:sz w:val="18"/>
                <w:szCs w:val="18"/>
              </w:rPr>
            </w:pPr>
            <w:bookmarkStart w:id="5" w:name="bold2"/>
            <w:bookmarkStart w:id="6" w:name="RANGE!D3"/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Recommendation</w:t>
            </w:r>
            <w:bookmarkEnd w:id="5"/>
            <w:bookmarkEnd w:id="6"/>
          </w:p>
        </w:tc>
      </w:tr>
      <w:tr w:rsidR="008E4D4A" w:rsidRPr="00F52B57" w14:paraId="72E9A24B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80100" w14:textId="77777777" w:rsidR="008E4D4A" w:rsidRDefault="008E4D4A">
            <w:pPr>
              <w:rPr>
                <w:b/>
                <w:bCs/>
                <w:color w:val="000000"/>
                <w:sz w:val="18"/>
                <w:szCs w:val="18"/>
              </w:rPr>
            </w:pPr>
            <w:bookmarkStart w:id="7" w:name="RANGE!B4"/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Title and abstract</w:t>
            </w:r>
            <w:bookmarkEnd w:id="7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B3DF5" w14:textId="77777777" w:rsidR="008E4D4A" w:rsidRDefault="008E4D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4BB7D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a</w:t>
            </w:r>
            <w:r>
              <w:rPr>
                <w:color w:val="000000"/>
                <w:sz w:val="18"/>
                <w:szCs w:val="18"/>
                <w:lang w:val="en-GB"/>
              </w:rPr>
              <w:t>) Indicate the study’s design with a commonly used term in the title or the abstract</w:t>
            </w:r>
          </w:p>
        </w:tc>
      </w:tr>
      <w:tr w:rsidR="008E4D4A" w:rsidRPr="00F52B57" w14:paraId="5D66CBCE" w14:textId="77777777" w:rsidTr="008E4D4A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40911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C815B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B5208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"Cohort study" stated in both the title and the abstract</w:t>
            </w:r>
          </w:p>
        </w:tc>
      </w:tr>
      <w:tr w:rsidR="008E4D4A" w:rsidRPr="00F52B57" w14:paraId="1955A5C3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A581F1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6C7CE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BE7BB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bookmarkStart w:id="8" w:name="RANGE!D6"/>
            <w:r>
              <w:rPr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b</w:t>
            </w:r>
            <w:r>
              <w:rPr>
                <w:color w:val="000000"/>
                <w:sz w:val="18"/>
                <w:szCs w:val="18"/>
                <w:lang w:val="en-GB"/>
              </w:rPr>
              <w:t>) Provide in the abstract an informative and balanced summary of what was done and what was found</w:t>
            </w:r>
            <w:bookmarkEnd w:id="8"/>
          </w:p>
        </w:tc>
      </w:tr>
      <w:tr w:rsidR="008E4D4A" w:rsidRPr="00F52B57" w14:paraId="5554EC36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C4DF7E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E9A58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341D4C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Written as recommended. Also, a special author summary included.</w:t>
            </w:r>
          </w:p>
        </w:tc>
      </w:tr>
      <w:tr w:rsidR="008E4D4A" w14:paraId="42EA998F" w14:textId="77777777" w:rsidTr="008E4D4A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5F6BA45" w14:textId="77777777" w:rsidR="008E4D4A" w:rsidRDefault="008E4D4A">
            <w:pPr>
              <w:rPr>
                <w:b/>
                <w:bCs/>
                <w:color w:val="000000"/>
                <w:sz w:val="18"/>
                <w:szCs w:val="18"/>
              </w:rPr>
            </w:pPr>
            <w:bookmarkStart w:id="9" w:name="bold7"/>
            <w:bookmarkStart w:id="10" w:name="RANGE!B8"/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Introduction</w:t>
            </w:r>
            <w:bookmarkEnd w:id="9"/>
            <w:bookmarkEnd w:id="10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554BD0F" w14:textId="77777777" w:rsidR="008E4D4A" w:rsidRDefault="008E4D4A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EE5DA0B" w14:textId="77777777" w:rsidR="008E4D4A" w:rsidRDefault="008E4D4A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8E4D4A" w:rsidRPr="00F52B57" w14:paraId="01AC04DC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11DA51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  <w:bookmarkStart w:id="11" w:name="bold8"/>
            <w:bookmarkStart w:id="12" w:name="RANGE!B9"/>
            <w:r>
              <w:rPr>
                <w:bCs/>
                <w:color w:val="000000"/>
                <w:sz w:val="18"/>
                <w:szCs w:val="18"/>
                <w:lang w:val="en-GB"/>
              </w:rPr>
              <w:t>Background/rationale</w:t>
            </w:r>
            <w:bookmarkEnd w:id="11"/>
            <w:bookmarkEnd w:id="12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12752" w14:textId="77777777" w:rsidR="008E4D4A" w:rsidRDefault="008E4D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E6315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xplain the scientific background and rationale for the investigation being reported</w:t>
            </w:r>
          </w:p>
        </w:tc>
      </w:tr>
      <w:tr w:rsidR="008E4D4A" w14:paraId="78431E03" w14:textId="77777777" w:rsidTr="008E4D4A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431283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9F3FA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173C4" w14:textId="77777777" w:rsidR="008E4D4A" w:rsidRDefault="008E4D4A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Explained in the introduction.</w:t>
            </w:r>
          </w:p>
        </w:tc>
      </w:tr>
      <w:tr w:rsidR="008E4D4A" w:rsidRPr="00F52B57" w14:paraId="0AC91C10" w14:textId="77777777" w:rsidTr="008E4D4A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343F0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  <w:bookmarkStart w:id="13" w:name="bold10"/>
            <w:bookmarkStart w:id="14" w:name="RANGE!B11"/>
            <w:r>
              <w:rPr>
                <w:bCs/>
                <w:color w:val="000000"/>
                <w:sz w:val="18"/>
                <w:szCs w:val="18"/>
                <w:lang w:val="en-GB"/>
              </w:rPr>
              <w:t>Objectives</w:t>
            </w:r>
            <w:bookmarkEnd w:id="13"/>
            <w:bookmarkEnd w:id="14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228ED" w14:textId="77777777" w:rsidR="008E4D4A" w:rsidRDefault="008E4D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8E4AA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tate specific objectives, including any prespecified hypotheses</w:t>
            </w:r>
          </w:p>
        </w:tc>
      </w:tr>
      <w:tr w:rsidR="008E4D4A" w:rsidRPr="00F52B57" w14:paraId="785AA2C8" w14:textId="77777777" w:rsidTr="008E4D4A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63E2B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BE5D8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D4A5E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>This has been stated in the last paragraph of the introduction.</w:t>
            </w:r>
          </w:p>
        </w:tc>
      </w:tr>
      <w:tr w:rsidR="008E4D4A" w14:paraId="7C4B2D2F" w14:textId="77777777" w:rsidTr="008E4D4A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823D10D" w14:textId="77777777" w:rsidR="008E4D4A" w:rsidRDefault="008E4D4A">
            <w:pPr>
              <w:rPr>
                <w:b/>
                <w:bCs/>
                <w:color w:val="000000"/>
                <w:sz w:val="18"/>
                <w:szCs w:val="18"/>
              </w:rPr>
            </w:pPr>
            <w:bookmarkStart w:id="15" w:name="bold11"/>
            <w:bookmarkStart w:id="16" w:name="RANGE!B13"/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Methods</w:t>
            </w:r>
            <w:bookmarkEnd w:id="15"/>
            <w:bookmarkEnd w:id="16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117BAC3" w14:textId="77777777" w:rsidR="008E4D4A" w:rsidRDefault="008E4D4A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66498EB" w14:textId="77777777" w:rsidR="008E4D4A" w:rsidRDefault="008E4D4A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8E4D4A" w:rsidRPr="00F52B57" w14:paraId="070809A7" w14:textId="77777777" w:rsidTr="008E4D4A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15EA8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  <w:bookmarkStart w:id="17" w:name="bold12"/>
            <w:bookmarkStart w:id="18" w:name="RANGE!B14"/>
            <w:r>
              <w:rPr>
                <w:bCs/>
                <w:color w:val="000000"/>
                <w:sz w:val="18"/>
                <w:szCs w:val="18"/>
                <w:lang w:val="en-GB"/>
              </w:rPr>
              <w:t>Study design</w:t>
            </w:r>
            <w:bookmarkEnd w:id="17"/>
            <w:bookmarkEnd w:id="18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9332B" w14:textId="77777777" w:rsidR="008E4D4A" w:rsidRDefault="008E4D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CADE6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esent key elements of study design early in the paper</w:t>
            </w:r>
          </w:p>
        </w:tc>
      </w:tr>
      <w:tr w:rsidR="008E4D4A" w:rsidRPr="00F52B57" w14:paraId="4D9DE9E7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670EE1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2A4F5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F0EF6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This is presented in methods, paragraph “Study design”, first sentence</w:t>
            </w:r>
          </w:p>
        </w:tc>
      </w:tr>
      <w:tr w:rsidR="008E4D4A" w:rsidRPr="00F52B57" w14:paraId="1F7B604C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32A65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  <w:bookmarkStart w:id="19" w:name="bold13"/>
            <w:bookmarkStart w:id="20" w:name="RANGE!B16"/>
            <w:r>
              <w:rPr>
                <w:bCs/>
                <w:color w:val="000000"/>
                <w:sz w:val="18"/>
                <w:szCs w:val="18"/>
                <w:lang w:val="en-GB"/>
              </w:rPr>
              <w:t>Setting</w:t>
            </w:r>
            <w:bookmarkEnd w:id="19"/>
            <w:bookmarkEnd w:id="20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E389C" w14:textId="77777777" w:rsidR="008E4D4A" w:rsidRDefault="008E4D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EA34C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escribe the setting, locations, and relevant dates, including periods of recruitment, exposure, follow-up, and data collection</w:t>
            </w:r>
          </w:p>
        </w:tc>
      </w:tr>
      <w:tr w:rsidR="008E4D4A" w:rsidRPr="00F52B57" w14:paraId="18D65767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9F43D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B9D93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9134D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This has been described in the paragraph “Study Design and Data Sources”.</w:t>
            </w:r>
          </w:p>
        </w:tc>
      </w:tr>
      <w:tr w:rsidR="008E4D4A" w14:paraId="3AF1485F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E3C981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Participant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657D1" w14:textId="77777777" w:rsidR="008E4D4A" w:rsidRDefault="008E4D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53D3CD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a</w:t>
            </w:r>
            <w:r>
              <w:rPr>
                <w:color w:val="000000"/>
                <w:sz w:val="18"/>
                <w:szCs w:val="18"/>
                <w:lang w:val="en-GB"/>
              </w:rPr>
              <w:t>) Give the eligibility criteria, and the sources and methods of selection of participants. Describe methods of follow-up</w:t>
            </w:r>
          </w:p>
        </w:tc>
      </w:tr>
      <w:tr w:rsidR="008E4D4A" w:rsidRPr="00F52B57" w14:paraId="539C622D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249BD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3C0B6" w14:textId="77777777" w:rsidR="008E4D4A" w:rsidRDefault="008E4D4A">
            <w:pPr>
              <w:rPr>
                <w:sz w:val="20"/>
                <w:szCs w:val="20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4D2EC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>Criteria for eligible patients are stated in methods, second paragraph of “Study Design and Data Sources”</w:t>
            </w:r>
          </w:p>
        </w:tc>
      </w:tr>
      <w:tr w:rsidR="008E4D4A" w:rsidRPr="00F52B57" w14:paraId="45DBBD1A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6F4C43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D801B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85684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>Follow-up is described in the method, second paragraph in "Statistics".</w:t>
            </w:r>
          </w:p>
        </w:tc>
      </w:tr>
      <w:tr w:rsidR="008E4D4A" w:rsidRPr="00F52B57" w14:paraId="09DB2C97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25C4C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B9EE3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B24AE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bookmarkStart w:id="21" w:name="RANGE!D21"/>
            <w:r>
              <w:rPr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b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For matched studies, give matching criteria and number of exposed and unexposed</w:t>
            </w:r>
            <w:bookmarkEnd w:id="21"/>
          </w:p>
        </w:tc>
      </w:tr>
      <w:tr w:rsidR="008E4D4A" w:rsidRPr="00F52B57" w14:paraId="2C85AD27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A4D56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5A3BA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6D4FC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>The matching criteria are presented in methods under in the last paragraph of “Study Design and Data Sources”.</w:t>
            </w:r>
          </w:p>
        </w:tc>
      </w:tr>
      <w:tr w:rsidR="008E4D4A" w:rsidRPr="00F52B57" w14:paraId="73DFFA87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07056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F24B70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4EA5E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>The number of exposed and unexposed are presented in the first sentence of the results.</w:t>
            </w:r>
          </w:p>
        </w:tc>
      </w:tr>
      <w:tr w:rsidR="008E4D4A" w14:paraId="3E48712F" w14:textId="77777777" w:rsidTr="008E4D4A">
        <w:trPr>
          <w:trHeight w:val="7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AF9D6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  <w:bookmarkStart w:id="22" w:name="bold16"/>
            <w:bookmarkStart w:id="23" w:name="RANGE!B24"/>
            <w:r>
              <w:rPr>
                <w:bCs/>
                <w:color w:val="000000"/>
                <w:sz w:val="18"/>
                <w:szCs w:val="18"/>
                <w:lang w:val="en-GB"/>
              </w:rPr>
              <w:t>Variables</w:t>
            </w:r>
            <w:bookmarkEnd w:id="22"/>
            <w:bookmarkEnd w:id="23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F7D0E" w14:textId="77777777" w:rsidR="008E4D4A" w:rsidRDefault="008E4D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D54BB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learly define all outcomes, exposures, predictors, potential confounders, and effect modifiers. Give diagnostic criteria, if applicable</w:t>
            </w:r>
          </w:p>
        </w:tc>
      </w:tr>
      <w:tr w:rsidR="008E4D4A" w:rsidRPr="00F52B57" w14:paraId="27C90466" w14:textId="77777777" w:rsidTr="008E4D4A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AFD73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A1BC4" w14:textId="77777777" w:rsidR="008E4D4A" w:rsidRDefault="008E4D4A">
            <w:pPr>
              <w:rPr>
                <w:sz w:val="20"/>
                <w:szCs w:val="20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7F2C3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>Defined in methods under the heading “Outcomes”</w:t>
            </w:r>
          </w:p>
        </w:tc>
      </w:tr>
      <w:tr w:rsidR="008E4D4A" w:rsidRPr="00F52B57" w14:paraId="6723E22A" w14:textId="77777777" w:rsidTr="008E4D4A">
        <w:trPr>
          <w:trHeight w:val="7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A83B6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  <w:bookmarkStart w:id="24" w:name="bold17"/>
            <w:bookmarkStart w:id="25" w:name="RANGE!B26"/>
            <w:r>
              <w:rPr>
                <w:bCs/>
                <w:color w:val="000000"/>
                <w:sz w:val="18"/>
                <w:szCs w:val="18"/>
                <w:lang w:val="en-GB"/>
              </w:rPr>
              <w:t>Data sources/ measurement</w:t>
            </w:r>
            <w:bookmarkEnd w:id="24"/>
            <w:bookmarkEnd w:id="25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5BC1F9" w14:textId="77777777" w:rsidR="008E4D4A" w:rsidRDefault="008E4D4A">
            <w:pPr>
              <w:jc w:val="center"/>
              <w:rPr>
                <w:color w:val="000000"/>
                <w:sz w:val="18"/>
                <w:szCs w:val="18"/>
              </w:rPr>
            </w:pPr>
            <w:bookmarkStart w:id="26" w:name="RANGE!C26"/>
            <w:r>
              <w:rPr>
                <w:color w:val="000000"/>
                <w:sz w:val="18"/>
                <w:szCs w:val="18"/>
                <w:lang w:val="en-GB"/>
              </w:rPr>
              <w:t>8*</w:t>
            </w:r>
            <w:bookmarkEnd w:id="26"/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D33AA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 w:rsidR="008E4D4A" w:rsidRPr="00F52B57" w14:paraId="56A24CE0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84431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CEAF5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EAD12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Data sources are described in the methods section under the paragraph “Study Design and Data Sources”.</w:t>
            </w:r>
          </w:p>
        </w:tc>
      </w:tr>
    </w:tbl>
    <w:p w14:paraId="48138175" w14:textId="77777777" w:rsidR="00F52B57" w:rsidRDefault="00F52B57">
      <w:bookmarkStart w:id="27" w:name="bold20"/>
      <w:bookmarkStart w:id="28" w:name="RANGE!B28"/>
      <w:r>
        <w:br w:type="page"/>
      </w:r>
    </w:p>
    <w:tbl>
      <w:tblPr>
        <w:tblW w:w="8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780"/>
        <w:gridCol w:w="5160"/>
      </w:tblGrid>
      <w:tr w:rsidR="008E4D4A" w:rsidRPr="00F52B57" w14:paraId="6D50FCA9" w14:textId="77777777" w:rsidTr="008E4D4A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C1634" w14:textId="4A12A367" w:rsidR="008E4D4A" w:rsidRDefault="008E4D4A">
            <w:pPr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lastRenderedPageBreak/>
              <w:t>Bias</w:t>
            </w:r>
            <w:bookmarkEnd w:id="27"/>
            <w:bookmarkEnd w:id="28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C97CA" w14:textId="77777777" w:rsidR="008E4D4A" w:rsidRDefault="008E4D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8047D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escribe any efforts to address potential sources of bias</w:t>
            </w:r>
          </w:p>
        </w:tc>
      </w:tr>
      <w:tr w:rsidR="008E4D4A" w14:paraId="453519BD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9C3A6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392A4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D8787" w14:textId="77777777" w:rsidR="008E4D4A" w:rsidRDefault="008E4D4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 xml:space="preserve">Described in methods in under the paragraph “Statistical analyses”. 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In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particular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>,</w:t>
            </w:r>
          </w:p>
        </w:tc>
      </w:tr>
      <w:tr w:rsidR="008E4D4A" w:rsidRPr="00F52B57" w14:paraId="7E4247F2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93D61" w14:textId="77777777" w:rsidR="008E4D4A" w:rsidRDefault="008E4D4A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48449" w14:textId="77777777" w:rsidR="008E4D4A" w:rsidRDefault="008E4D4A">
            <w:pPr>
              <w:rPr>
                <w:sz w:val="20"/>
                <w:szCs w:val="20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3BA64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>(</w:t>
            </w:r>
            <w:proofErr w:type="spellStart"/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>i</w:t>
            </w:r>
            <w:proofErr w:type="spellEnd"/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 xml:space="preserve">) controls were selected using replacement </w:t>
            </w:r>
            <w:proofErr w:type="gramStart"/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>in order to</w:t>
            </w:r>
            <w:proofErr w:type="gramEnd"/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 xml:space="preserve"> avoid replacement bias</w:t>
            </w:r>
          </w:p>
        </w:tc>
      </w:tr>
      <w:tr w:rsidR="008E4D4A" w:rsidRPr="00F52B57" w14:paraId="19E24C76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F02E8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F4FBA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27D6C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>(ii) adjustments were made to account for differences between the T2DM patients and the controls</w:t>
            </w:r>
          </w:p>
        </w:tc>
      </w:tr>
      <w:tr w:rsidR="008E4D4A" w:rsidRPr="00F52B57" w14:paraId="7292C1F9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C1580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17FAF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C082F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>(iii) yearly incidence rates were calculated to explore possible temporal biases</w:t>
            </w:r>
          </w:p>
        </w:tc>
      </w:tr>
      <w:tr w:rsidR="008E4D4A" w:rsidRPr="00F52B57" w14:paraId="752502DD" w14:textId="77777777" w:rsidTr="008E4D4A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85191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  <w:bookmarkStart w:id="29" w:name="bold21"/>
            <w:bookmarkStart w:id="30" w:name="RANGE!B33"/>
            <w:r>
              <w:rPr>
                <w:bCs/>
                <w:color w:val="000000"/>
                <w:sz w:val="18"/>
                <w:szCs w:val="18"/>
                <w:lang w:val="en-GB"/>
              </w:rPr>
              <w:t>Study size</w:t>
            </w:r>
            <w:bookmarkEnd w:id="29"/>
            <w:bookmarkEnd w:id="30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DCE90" w14:textId="77777777" w:rsidR="008E4D4A" w:rsidRDefault="008E4D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A4E92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xplain how the study size was arrived at</w:t>
            </w:r>
          </w:p>
        </w:tc>
      </w:tr>
      <w:tr w:rsidR="008E4D4A" w:rsidRPr="00F52B57" w14:paraId="68CAB547" w14:textId="77777777" w:rsidTr="008E4D4A">
        <w:trPr>
          <w:trHeight w:val="10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BD199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D4910F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DA1F3" w14:textId="77777777" w:rsidR="008E4D4A" w:rsidRPr="00945CB3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The study size is a consequence of time period chosen (January 1</w:t>
            </w:r>
            <w:r>
              <w:rPr>
                <w:i/>
                <w:iCs/>
                <w:color w:val="000000"/>
                <w:sz w:val="18"/>
                <w:szCs w:val="18"/>
                <w:vertAlign w:val="superscript"/>
                <w:lang w:val="en-GB"/>
              </w:rPr>
              <w:t>st</w:t>
            </w:r>
            <w:proofErr w:type="gramStart"/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 xml:space="preserve"> 2007</w:t>
            </w:r>
            <w:proofErr w:type="gramEnd"/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 xml:space="preserve"> -December 31</w:t>
            </w:r>
            <w:r>
              <w:rPr>
                <w:i/>
                <w:iCs/>
                <w:color w:val="000000"/>
                <w:sz w:val="18"/>
                <w:szCs w:val="18"/>
                <w:vertAlign w:val="superscript"/>
                <w:lang w:val="en-GB"/>
              </w:rPr>
              <w:t>st</w:t>
            </w: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 xml:space="preserve"> 2017) and the diagnostic inclusion and exclusion criteria as explained in methods under the paragraph “Study Design and Data Sources” </w:t>
            </w:r>
          </w:p>
        </w:tc>
      </w:tr>
      <w:tr w:rsidR="008E4D4A" w14:paraId="2D0A1DE4" w14:textId="77777777" w:rsidTr="008E4D4A">
        <w:trPr>
          <w:trHeight w:val="7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94201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  <w:bookmarkStart w:id="31" w:name="bold22"/>
            <w:bookmarkStart w:id="32" w:name="RANGE!B35"/>
            <w:r>
              <w:rPr>
                <w:bCs/>
                <w:color w:val="000000"/>
                <w:sz w:val="18"/>
                <w:szCs w:val="18"/>
                <w:lang w:val="en-GB"/>
              </w:rPr>
              <w:t>Quantitative variables</w:t>
            </w:r>
            <w:bookmarkEnd w:id="31"/>
            <w:bookmarkEnd w:id="32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5F8B4" w14:textId="77777777" w:rsidR="008E4D4A" w:rsidRDefault="008E4D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2F126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xplain how quantitative variables were handled in the analyses. If applicable, describe which groupings were chosen and why</w:t>
            </w:r>
          </w:p>
        </w:tc>
      </w:tr>
      <w:tr w:rsidR="008E4D4A" w:rsidRPr="00F52B57" w14:paraId="249A941B" w14:textId="77777777" w:rsidTr="008E4D4A">
        <w:trPr>
          <w:trHeight w:val="7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97A8F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FABC5" w14:textId="77777777" w:rsidR="008E4D4A" w:rsidRDefault="008E4D4A">
            <w:pPr>
              <w:rPr>
                <w:sz w:val="20"/>
                <w:szCs w:val="20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D8D18" w14:textId="77777777" w:rsidR="008E4D4A" w:rsidRPr="00945CB3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 w:rsidRPr="00945CB3">
              <w:rPr>
                <w:i/>
                <w:iCs/>
                <w:color w:val="000000"/>
                <w:sz w:val="18"/>
                <w:szCs w:val="18"/>
                <w:lang w:val="en-AU"/>
              </w:rPr>
              <w:t>Continuous variables: Age, BMI, blood pressure, HbA1c, Cholesterol, age at diagnosis and medium duration of diabetes at baseline</w:t>
            </w:r>
          </w:p>
        </w:tc>
      </w:tr>
      <w:tr w:rsidR="008E4D4A" w:rsidRPr="00F52B57" w14:paraId="445994F3" w14:textId="77777777" w:rsidTr="008E4D4A">
        <w:trPr>
          <w:trHeight w:val="10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0A719" w14:textId="77777777" w:rsidR="008E4D4A" w:rsidRPr="00945CB3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75B60" w14:textId="77777777" w:rsidR="008E4D4A" w:rsidRPr="00945CB3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93DED" w14:textId="77777777" w:rsidR="008E4D4A" w:rsidRPr="00945CB3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 w:rsidRPr="00945CB3">
              <w:rPr>
                <w:i/>
                <w:iCs/>
                <w:color w:val="000000"/>
                <w:sz w:val="18"/>
                <w:szCs w:val="18"/>
                <w:lang w:val="en-AU"/>
              </w:rPr>
              <w:t xml:space="preserve">Ordinal variables: The </w:t>
            </w:r>
            <w:proofErr w:type="spellStart"/>
            <w:r w:rsidRPr="00945CB3">
              <w:rPr>
                <w:i/>
                <w:iCs/>
                <w:color w:val="000000"/>
                <w:sz w:val="18"/>
                <w:szCs w:val="18"/>
                <w:lang w:val="en-AU"/>
              </w:rPr>
              <w:t>Charlson</w:t>
            </w:r>
            <w:proofErr w:type="spellEnd"/>
            <w:r w:rsidRPr="00945CB3">
              <w:rPr>
                <w:i/>
                <w:iCs/>
                <w:color w:val="000000"/>
                <w:sz w:val="18"/>
                <w:szCs w:val="18"/>
                <w:lang w:val="en-AU"/>
              </w:rPr>
              <w:t xml:space="preserve"> Comorbidity (though presented in Table 1 in groups of 0, 1 or 2 or ≥3 for brevity). When adjusting for </w:t>
            </w:r>
            <w:proofErr w:type="spellStart"/>
            <w:r w:rsidRPr="00945CB3">
              <w:rPr>
                <w:i/>
                <w:iCs/>
                <w:color w:val="000000"/>
                <w:sz w:val="18"/>
                <w:szCs w:val="18"/>
                <w:lang w:val="en-AU"/>
              </w:rPr>
              <w:t>Charlson</w:t>
            </w:r>
            <w:proofErr w:type="spellEnd"/>
            <w:r w:rsidRPr="00945CB3">
              <w:rPr>
                <w:i/>
                <w:iCs/>
                <w:color w:val="000000"/>
                <w:sz w:val="18"/>
                <w:szCs w:val="18"/>
                <w:lang w:val="en-AU"/>
              </w:rPr>
              <w:t xml:space="preserve"> comorbidity index, it was made using it as an ordinal variable.  </w:t>
            </w:r>
          </w:p>
        </w:tc>
      </w:tr>
      <w:tr w:rsidR="008E4D4A" w14:paraId="26CBFB0C" w14:textId="77777777" w:rsidTr="008E4D4A">
        <w:trPr>
          <w:trHeight w:val="10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B3FED3" w14:textId="77777777" w:rsidR="008E4D4A" w:rsidRPr="00945CB3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3C89C" w14:textId="77777777" w:rsidR="008E4D4A" w:rsidRPr="00945CB3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3C7FC" w14:textId="77777777" w:rsidR="008E4D4A" w:rsidRDefault="008E4D4A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 xml:space="preserve">Categorical variables: Marital status (per definition), Physical activity (per definition), </w:t>
            </w:r>
            <w:proofErr w:type="gramStart"/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>Chronic Kidney Disease</w:t>
            </w:r>
            <w:proofErr w:type="gramEnd"/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 xml:space="preserve"> (CKD) stage was derived based on the </w:t>
            </w:r>
            <w:proofErr w:type="spellStart"/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>GFR</w:t>
            </w:r>
            <w:proofErr w:type="spellEnd"/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 xml:space="preserve"> value. </w:t>
            </w:r>
            <w:r>
              <w:rPr>
                <w:i/>
                <w:iCs/>
                <w:color w:val="000000"/>
                <w:sz w:val="18"/>
                <w:szCs w:val="18"/>
              </w:rPr>
              <w:t xml:space="preserve">The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categorical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CKD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variable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was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used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when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adjusting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</w:tr>
      <w:tr w:rsidR="008E4D4A" w:rsidRPr="00F52B57" w14:paraId="44256599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AC66F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  <w:bookmarkStart w:id="33" w:name="RANGE!B39"/>
            <w:r>
              <w:rPr>
                <w:color w:val="000000"/>
                <w:sz w:val="18"/>
                <w:szCs w:val="18"/>
                <w:lang w:val="en-GB"/>
              </w:rPr>
              <w:t>Statistical methods</w:t>
            </w:r>
            <w:bookmarkEnd w:id="33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4B90AD" w14:textId="77777777" w:rsidR="008E4D4A" w:rsidRDefault="008E4D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FA1C89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a</w:t>
            </w:r>
            <w:r>
              <w:rPr>
                <w:color w:val="000000"/>
                <w:sz w:val="18"/>
                <w:szCs w:val="18"/>
                <w:lang w:val="en-GB"/>
              </w:rPr>
              <w:t>) Describe all statistical methods, including those used to control for confounding</w:t>
            </w:r>
          </w:p>
        </w:tc>
      </w:tr>
      <w:tr w:rsidR="008E4D4A" w:rsidRPr="00F52B57" w14:paraId="2CF57004" w14:textId="77777777" w:rsidTr="008E4D4A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77067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006BF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F935F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>Described in methods under “Statistical analyses”</w:t>
            </w:r>
          </w:p>
        </w:tc>
      </w:tr>
      <w:tr w:rsidR="008E4D4A" w:rsidRPr="00F52B57" w14:paraId="46991BA5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70E63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FC9FF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53A44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bookmarkStart w:id="34" w:name="RANGE!D41"/>
            <w:r>
              <w:rPr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b</w:t>
            </w:r>
            <w:r>
              <w:rPr>
                <w:color w:val="000000"/>
                <w:sz w:val="18"/>
                <w:szCs w:val="18"/>
                <w:lang w:val="en-GB"/>
              </w:rPr>
              <w:t>) Describe any methods used to examine subgroups and interactions</w:t>
            </w:r>
            <w:bookmarkEnd w:id="34"/>
          </w:p>
        </w:tc>
      </w:tr>
      <w:tr w:rsidR="008E4D4A" w:rsidRPr="00F52B57" w14:paraId="6D29509E" w14:textId="77777777" w:rsidTr="008E4D4A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653B7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69E53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49FF5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Described in methods under “Statistical analyses”</w:t>
            </w:r>
          </w:p>
        </w:tc>
      </w:tr>
      <w:tr w:rsidR="008E4D4A" w:rsidRPr="00F52B57" w14:paraId="580FE710" w14:textId="77777777" w:rsidTr="008E4D4A">
        <w:trPr>
          <w:trHeight w:val="2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6BCB3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82103E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605F8" w14:textId="77777777" w:rsidR="008E4D4A" w:rsidRPr="001B4A05" w:rsidRDefault="008E4D4A">
            <w:pPr>
              <w:jc w:val="center"/>
              <w:rPr>
                <w:sz w:val="20"/>
                <w:szCs w:val="20"/>
                <w:lang w:val="en-AU"/>
              </w:rPr>
            </w:pPr>
          </w:p>
        </w:tc>
      </w:tr>
      <w:tr w:rsidR="008E4D4A" w:rsidRPr="00F52B57" w14:paraId="28A53665" w14:textId="77777777" w:rsidTr="008E4D4A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04745" w14:textId="6D2BE59A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5B28EF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E573B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c</w:t>
            </w:r>
            <w:r>
              <w:rPr>
                <w:color w:val="000000"/>
                <w:sz w:val="18"/>
                <w:szCs w:val="18"/>
                <w:lang w:val="en-GB"/>
              </w:rPr>
              <w:t>) Explain how missing data were addressed</w:t>
            </w:r>
          </w:p>
        </w:tc>
      </w:tr>
      <w:tr w:rsidR="008E4D4A" w:rsidRPr="00F52B57" w14:paraId="7D421619" w14:textId="77777777" w:rsidTr="008E4D4A">
        <w:trPr>
          <w:trHeight w:val="2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2490DD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655C3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4EDC3" w14:textId="77777777" w:rsidR="008E4D4A" w:rsidRPr="001B4A05" w:rsidRDefault="008E4D4A">
            <w:pPr>
              <w:jc w:val="center"/>
              <w:rPr>
                <w:sz w:val="20"/>
                <w:szCs w:val="20"/>
                <w:lang w:val="en-AU"/>
              </w:rPr>
            </w:pPr>
            <w:bookmarkStart w:id="35" w:name="RANGE!D45"/>
            <w:bookmarkEnd w:id="35"/>
          </w:p>
        </w:tc>
      </w:tr>
      <w:tr w:rsidR="008E4D4A" w:rsidRPr="00F52B57" w14:paraId="074A6336" w14:textId="77777777" w:rsidTr="008E4D4A">
        <w:trPr>
          <w:trHeight w:val="7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6A920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32E20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D8B6A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The main analyses used electronic health records with high validity regarding diagnoses and prescribed medications, thus missing data was interpreted as non-existing.</w:t>
            </w:r>
          </w:p>
        </w:tc>
      </w:tr>
      <w:tr w:rsidR="008E4D4A" w:rsidRPr="00F52B57" w14:paraId="2AFB71DE" w14:textId="77777777" w:rsidTr="008E4D4A">
        <w:trPr>
          <w:trHeight w:val="10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CD247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BC876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6021A" w14:textId="77777777" w:rsidR="008E4D4A" w:rsidRPr="00945CB3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 xml:space="preserve">Regarding the data originating from the National Diabetes Register, not all variables were available for all patients. </w:t>
            </w:r>
            <w:proofErr w:type="gramStart"/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Thus</w:t>
            </w:r>
            <w:proofErr w:type="gramEnd"/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 xml:space="preserve"> these were imputed and analyses with complete cases were made as sensitivity analyses</w:t>
            </w:r>
          </w:p>
        </w:tc>
      </w:tr>
      <w:tr w:rsidR="008E4D4A" w:rsidRPr="00F52B57" w14:paraId="7ADB68C4" w14:textId="77777777" w:rsidTr="008E4D4A">
        <w:trPr>
          <w:trHeight w:val="10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C2400" w14:textId="77777777" w:rsidR="008E4D4A" w:rsidRPr="00945CB3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DB905" w14:textId="77777777" w:rsidR="008E4D4A" w:rsidRPr="00945CB3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F9DF4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>Regarding fracture diagnoses, we excluded fracture diagnosis if repeated on the same skeletal site (revisit and not a new fracture), using a validated procedure described under “Variable definitions”.</w:t>
            </w:r>
          </w:p>
        </w:tc>
      </w:tr>
    </w:tbl>
    <w:p w14:paraId="1E2A5F61" w14:textId="77777777" w:rsidR="0044349D" w:rsidRDefault="0044349D">
      <w:r>
        <w:br w:type="page"/>
      </w:r>
    </w:p>
    <w:tbl>
      <w:tblPr>
        <w:tblW w:w="8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780"/>
        <w:gridCol w:w="5160"/>
      </w:tblGrid>
      <w:tr w:rsidR="008E4D4A" w:rsidRPr="00F52B57" w14:paraId="0B0CC762" w14:textId="77777777" w:rsidTr="008E4D4A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F10DA" w14:textId="3FAAFFF6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65988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58430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d</w:t>
            </w:r>
            <w:r>
              <w:rPr>
                <w:color w:val="000000"/>
                <w:sz w:val="18"/>
                <w:szCs w:val="18"/>
                <w:lang w:val="en-GB"/>
              </w:rPr>
              <w:t>) If applicable, explain how loss to follow-up was addressed</w:t>
            </w:r>
          </w:p>
        </w:tc>
      </w:tr>
      <w:tr w:rsidR="008E4D4A" w:rsidRPr="00F52B57" w14:paraId="4452AF64" w14:textId="77777777" w:rsidTr="008E4D4A">
        <w:trPr>
          <w:trHeight w:val="2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49B8F2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8D430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00F8B9" w14:textId="77777777" w:rsidR="008E4D4A" w:rsidRPr="001B4A05" w:rsidRDefault="008E4D4A">
            <w:pPr>
              <w:jc w:val="center"/>
              <w:rPr>
                <w:sz w:val="20"/>
                <w:szCs w:val="20"/>
                <w:lang w:val="en-AU"/>
              </w:rPr>
            </w:pPr>
          </w:p>
        </w:tc>
      </w:tr>
      <w:tr w:rsidR="008E4D4A" w14:paraId="329492E6" w14:textId="77777777" w:rsidTr="008E4D4A">
        <w:trPr>
          <w:trHeight w:val="1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F7588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CB2F4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A1E99" w14:textId="77777777" w:rsidR="008E4D4A" w:rsidRDefault="008E4D4A">
            <w:pPr>
              <w:rPr>
                <w:i/>
                <w:iCs/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 xml:space="preserve">We censored the Cox model for death, </w:t>
            </w:r>
            <w:proofErr w:type="gramStart"/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emigration</w:t>
            </w:r>
            <w:proofErr w:type="gramEnd"/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 xml:space="preserve"> and end of study. The controls were also censored for diabetes, </w:t>
            </w:r>
            <w:proofErr w:type="gramStart"/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i.e.</w:t>
            </w:r>
            <w:proofErr w:type="gramEnd"/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NDR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 xml:space="preserve"> registration, diagnosis or prescription in order to ensure that the controls were free from T2DM. Described in methods under “Statistical analyses”, second paragraph, row 4-5.</w:t>
            </w:r>
          </w:p>
        </w:tc>
      </w:tr>
      <w:tr w:rsidR="008E4D4A" w:rsidRPr="00F52B57" w14:paraId="16928740" w14:textId="77777777" w:rsidTr="008E4D4A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447B1" w14:textId="77777777" w:rsidR="008E4D4A" w:rsidRDefault="008E4D4A">
            <w:pPr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F0560" w14:textId="77777777" w:rsidR="008E4D4A" w:rsidRDefault="008E4D4A">
            <w:pPr>
              <w:rPr>
                <w:sz w:val="20"/>
                <w:szCs w:val="20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E16EE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bookmarkStart w:id="36" w:name="RANGE!D52"/>
            <w:r>
              <w:rPr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i/>
                <w:iCs/>
                <w:color w:val="000000"/>
                <w:sz w:val="18"/>
                <w:szCs w:val="18"/>
                <w:u w:val="single"/>
                <w:lang w:val="en-GB"/>
              </w:rPr>
              <w:t>e</w:t>
            </w:r>
            <w:r>
              <w:rPr>
                <w:color w:val="000000"/>
                <w:sz w:val="18"/>
                <w:szCs w:val="18"/>
                <w:lang w:val="en-GB"/>
              </w:rPr>
              <w:t>) Describe any sensitivity analyses</w:t>
            </w:r>
            <w:bookmarkEnd w:id="36"/>
          </w:p>
        </w:tc>
      </w:tr>
      <w:tr w:rsidR="008E4D4A" w:rsidRPr="00F52B57" w14:paraId="6141811E" w14:textId="77777777" w:rsidTr="008E4D4A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B4D30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CE0FC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00662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>This is described in detail in “Statistical analyses”.</w:t>
            </w:r>
          </w:p>
        </w:tc>
      </w:tr>
      <w:tr w:rsidR="008E4D4A" w14:paraId="70E79A81" w14:textId="77777777" w:rsidTr="008E4D4A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903397C" w14:textId="77777777" w:rsidR="008E4D4A" w:rsidRDefault="008E4D4A">
            <w:pPr>
              <w:rPr>
                <w:b/>
                <w:bCs/>
                <w:color w:val="000000"/>
                <w:sz w:val="18"/>
                <w:szCs w:val="18"/>
              </w:rPr>
            </w:pPr>
            <w:bookmarkStart w:id="37" w:name="bold28"/>
            <w:bookmarkStart w:id="38" w:name="RANGE!B54"/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Results</w:t>
            </w:r>
            <w:bookmarkEnd w:id="37"/>
            <w:bookmarkEnd w:id="38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BC11EDD" w14:textId="77777777" w:rsidR="008E4D4A" w:rsidRDefault="008E4D4A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AC9F5CD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8E4D4A" w:rsidRPr="00F52B57" w14:paraId="64866899" w14:textId="77777777" w:rsidTr="008E4D4A">
        <w:trPr>
          <w:trHeight w:val="10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1F2953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  <w:bookmarkStart w:id="39" w:name="bold29"/>
            <w:bookmarkStart w:id="40" w:name="RANGE!B55"/>
            <w:r>
              <w:rPr>
                <w:bCs/>
                <w:color w:val="000000"/>
                <w:sz w:val="18"/>
                <w:szCs w:val="18"/>
                <w:lang w:val="en-GB"/>
              </w:rPr>
              <w:t>Participants</w:t>
            </w:r>
            <w:bookmarkEnd w:id="39"/>
            <w:bookmarkEnd w:id="40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0FC57" w14:textId="77777777" w:rsidR="008E4D4A" w:rsidRDefault="008E4D4A">
            <w:pPr>
              <w:jc w:val="center"/>
              <w:rPr>
                <w:color w:val="000000"/>
                <w:sz w:val="18"/>
                <w:szCs w:val="18"/>
              </w:rPr>
            </w:pPr>
            <w:bookmarkStart w:id="41" w:name="RANGE!C55"/>
            <w:r>
              <w:rPr>
                <w:color w:val="000000"/>
                <w:sz w:val="18"/>
                <w:szCs w:val="18"/>
                <w:lang w:val="en-GB"/>
              </w:rPr>
              <w:t>13*</w:t>
            </w:r>
            <w:bookmarkEnd w:id="41"/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D6F5F" w14:textId="77777777" w:rsidR="008E4D4A" w:rsidRPr="00945CB3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(a) Report numbers of individuals at each stage of study—</w:t>
            </w:r>
            <w:proofErr w:type="spellStart"/>
            <w:proofErr w:type="gramStart"/>
            <w:r>
              <w:rPr>
                <w:color w:val="000000"/>
                <w:sz w:val="18"/>
                <w:szCs w:val="18"/>
                <w:lang w:val="en-GB"/>
              </w:rPr>
              <w:t>eg</w:t>
            </w:r>
            <w:proofErr w:type="spellEnd"/>
            <w:proofErr w:type="gramEnd"/>
            <w:r>
              <w:rPr>
                <w:color w:val="000000"/>
                <w:sz w:val="18"/>
                <w:szCs w:val="18"/>
                <w:lang w:val="en-GB"/>
              </w:rPr>
              <w:t xml:space="preserve"> numbers potentially eligible, examined for eligibility, confirmed eligible, included in the study, completing follow-up, and analysed</w:t>
            </w:r>
          </w:p>
        </w:tc>
      </w:tr>
      <w:tr w:rsidR="008E4D4A" w:rsidRPr="00F52B57" w14:paraId="4C6B1D7C" w14:textId="77777777" w:rsidTr="008E4D4A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7B4AA" w14:textId="77777777" w:rsidR="008E4D4A" w:rsidRPr="00945CB3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8A93A2" w14:textId="77777777" w:rsidR="008E4D4A" w:rsidRPr="00945CB3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E7855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bookmarkStart w:id="42" w:name="RANGE!D56"/>
            <w:r>
              <w:rPr>
                <w:color w:val="000000"/>
                <w:sz w:val="18"/>
                <w:szCs w:val="18"/>
                <w:lang w:val="en-GB"/>
              </w:rPr>
              <w:t>(b) Give reasons for non-participation at each stage</w:t>
            </w:r>
            <w:bookmarkEnd w:id="42"/>
          </w:p>
        </w:tc>
      </w:tr>
      <w:tr w:rsidR="008E4D4A" w:rsidRPr="00F52B57" w14:paraId="221FFC0D" w14:textId="77777777" w:rsidTr="008E4D4A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6F843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EF07D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CD68F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bookmarkStart w:id="43" w:name="RANGE!D57"/>
            <w:r>
              <w:rPr>
                <w:color w:val="000000"/>
                <w:sz w:val="18"/>
                <w:szCs w:val="18"/>
                <w:lang w:val="en-GB"/>
              </w:rPr>
              <w:t>(c) Consider use of a flow diagram</w:t>
            </w:r>
            <w:bookmarkEnd w:id="43"/>
          </w:p>
        </w:tc>
      </w:tr>
      <w:tr w:rsidR="008E4D4A" w:rsidRPr="00F52B57" w14:paraId="0F5FF0A5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538DE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374B1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106E30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>We describe patients included in the study in methods, second paragraph of "Study Design and Data Sources"</w:t>
            </w:r>
          </w:p>
        </w:tc>
      </w:tr>
      <w:tr w:rsidR="008E4D4A" w:rsidRPr="00F52B57" w14:paraId="032106B2" w14:textId="77777777" w:rsidTr="008E4D4A">
        <w:trPr>
          <w:trHeight w:val="7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9FAF2C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  <w:bookmarkStart w:id="44" w:name="bold33"/>
            <w:bookmarkStart w:id="45" w:name="RANGE!B59"/>
            <w:r>
              <w:rPr>
                <w:bCs/>
                <w:color w:val="000000"/>
                <w:sz w:val="18"/>
                <w:szCs w:val="18"/>
                <w:lang w:val="en-GB"/>
              </w:rPr>
              <w:t>Descriptive data</w:t>
            </w:r>
            <w:bookmarkEnd w:id="44"/>
            <w:bookmarkEnd w:id="45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024E4" w14:textId="77777777" w:rsidR="008E4D4A" w:rsidRDefault="008E4D4A">
            <w:pPr>
              <w:jc w:val="center"/>
              <w:rPr>
                <w:color w:val="000000"/>
                <w:sz w:val="18"/>
                <w:szCs w:val="18"/>
              </w:rPr>
            </w:pPr>
            <w:bookmarkStart w:id="46" w:name="RANGE!C59"/>
            <w:r>
              <w:rPr>
                <w:color w:val="000000"/>
                <w:sz w:val="18"/>
                <w:szCs w:val="18"/>
                <w:lang w:val="en-GB"/>
              </w:rPr>
              <w:t>14*</w:t>
            </w:r>
            <w:bookmarkEnd w:id="46"/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42D0D" w14:textId="77777777" w:rsidR="008E4D4A" w:rsidRPr="00945CB3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(a) Give characteristics of study participants (</w:t>
            </w:r>
            <w:proofErr w:type="spellStart"/>
            <w:proofErr w:type="gramStart"/>
            <w:r>
              <w:rPr>
                <w:color w:val="000000"/>
                <w:sz w:val="18"/>
                <w:szCs w:val="18"/>
                <w:lang w:val="en-GB"/>
              </w:rPr>
              <w:t>eg</w:t>
            </w:r>
            <w:proofErr w:type="spellEnd"/>
            <w:proofErr w:type="gramEnd"/>
            <w:r>
              <w:rPr>
                <w:color w:val="000000"/>
                <w:sz w:val="18"/>
                <w:szCs w:val="18"/>
                <w:lang w:val="en-GB"/>
              </w:rPr>
              <w:t xml:space="preserve"> demographic, clinical, social) and information on exposures and potential confounders</w:t>
            </w:r>
          </w:p>
        </w:tc>
      </w:tr>
      <w:tr w:rsidR="008E4D4A" w:rsidRPr="00F52B57" w14:paraId="5718C588" w14:textId="77777777" w:rsidTr="008E4D4A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A8C45" w14:textId="77777777" w:rsidR="008E4D4A" w:rsidRPr="00945CB3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3EFFD" w14:textId="77777777" w:rsidR="008E4D4A" w:rsidRPr="00945CB3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A7AE1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>This data is presented in Table 1.</w:t>
            </w:r>
          </w:p>
        </w:tc>
      </w:tr>
      <w:tr w:rsidR="008E4D4A" w:rsidRPr="00F52B57" w14:paraId="79C54B8E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ECA4B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3A1ED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7AC2E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bookmarkStart w:id="47" w:name="RANGE!D61"/>
            <w:r>
              <w:rPr>
                <w:color w:val="000000"/>
                <w:sz w:val="18"/>
                <w:szCs w:val="18"/>
                <w:lang w:val="en-GB"/>
              </w:rPr>
              <w:t>(b) Indicate number of participants with missing data for each variable of interest</w:t>
            </w:r>
            <w:bookmarkEnd w:id="47"/>
          </w:p>
        </w:tc>
      </w:tr>
      <w:tr w:rsidR="008E4D4A" w:rsidRPr="00F52B57" w14:paraId="03ED3978" w14:textId="77777777" w:rsidTr="008E4D4A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0878A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C83D6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A8641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>This data is presented in Table 1, part B</w:t>
            </w:r>
          </w:p>
        </w:tc>
      </w:tr>
      <w:tr w:rsidR="008E4D4A" w:rsidRPr="00F52B57" w14:paraId="6FF5135C" w14:textId="77777777" w:rsidTr="008E4D4A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C25981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08A72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C166C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bookmarkStart w:id="48" w:name="RANGE!D63"/>
            <w:r>
              <w:rPr>
                <w:color w:val="000000"/>
                <w:sz w:val="18"/>
                <w:szCs w:val="18"/>
                <w:lang w:val="en-GB"/>
              </w:rPr>
              <w:t>(c) Summarise follow-up time (</w:t>
            </w:r>
            <w:proofErr w:type="spellStart"/>
            <w:r>
              <w:rPr>
                <w:color w:val="000000"/>
                <w:sz w:val="18"/>
                <w:szCs w:val="18"/>
                <w:lang w:val="en-GB"/>
              </w:rPr>
              <w:t>eg</w:t>
            </w:r>
            <w:proofErr w:type="spellEnd"/>
            <w:r>
              <w:rPr>
                <w:color w:val="000000"/>
                <w:sz w:val="18"/>
                <w:szCs w:val="18"/>
                <w:lang w:val="en-GB"/>
              </w:rPr>
              <w:t>, average and total amount)</w:t>
            </w:r>
            <w:bookmarkEnd w:id="48"/>
          </w:p>
        </w:tc>
      </w:tr>
      <w:tr w:rsidR="008E4D4A" w:rsidRPr="00F52B57" w14:paraId="6CAE86A7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4A05E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8F802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F57F7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>This is stated in the abstract as well as in the end of the first paragraph of results.</w:t>
            </w:r>
          </w:p>
        </w:tc>
      </w:tr>
      <w:tr w:rsidR="008E4D4A" w:rsidRPr="00F52B57" w14:paraId="533558EA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0B265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  <w:bookmarkStart w:id="49" w:name="bold38"/>
            <w:bookmarkStart w:id="50" w:name="RANGE!B65"/>
            <w:r>
              <w:rPr>
                <w:bCs/>
                <w:color w:val="000000"/>
                <w:sz w:val="18"/>
                <w:szCs w:val="18"/>
                <w:lang w:val="en-GB"/>
              </w:rPr>
              <w:t>Outcome data</w:t>
            </w:r>
            <w:bookmarkEnd w:id="49"/>
            <w:bookmarkEnd w:id="50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78C51A" w14:textId="77777777" w:rsidR="008E4D4A" w:rsidRDefault="008E4D4A">
            <w:pPr>
              <w:jc w:val="center"/>
              <w:rPr>
                <w:color w:val="000000"/>
                <w:sz w:val="18"/>
                <w:szCs w:val="18"/>
              </w:rPr>
            </w:pPr>
            <w:bookmarkStart w:id="51" w:name="RANGE!C65"/>
            <w:r>
              <w:rPr>
                <w:color w:val="000000"/>
                <w:sz w:val="18"/>
                <w:szCs w:val="18"/>
                <w:lang w:val="en-GB"/>
              </w:rPr>
              <w:t>15*</w:t>
            </w:r>
            <w:bookmarkEnd w:id="51"/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E4C63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eport numbers of outcome events or summary measures over time</w:t>
            </w:r>
          </w:p>
        </w:tc>
      </w:tr>
      <w:tr w:rsidR="008E4D4A" w:rsidRPr="00F52B57" w14:paraId="390A4D87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A0F8E0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88A7B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57A1B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 xml:space="preserve">This is reported in the second and </w:t>
            </w:r>
            <w:proofErr w:type="spellStart"/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>forth</w:t>
            </w:r>
            <w:proofErr w:type="spellEnd"/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 xml:space="preserve"> paragraph of result and referenced to Table 2 and Figure 1</w:t>
            </w:r>
          </w:p>
        </w:tc>
      </w:tr>
      <w:tr w:rsidR="008E4D4A" w:rsidRPr="00F52B57" w14:paraId="38917F2C" w14:textId="77777777" w:rsidTr="008E4D4A">
        <w:trPr>
          <w:trHeight w:val="10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4D0749" w14:textId="49F313E7" w:rsidR="008E4D4A" w:rsidRDefault="008E4D4A">
            <w:pPr>
              <w:rPr>
                <w:color w:val="000000"/>
                <w:sz w:val="18"/>
                <w:szCs w:val="18"/>
              </w:rPr>
            </w:pPr>
            <w:bookmarkStart w:id="52" w:name="bold41"/>
            <w:bookmarkStart w:id="53" w:name="italic40"/>
            <w:r>
              <w:rPr>
                <w:bCs/>
                <w:color w:val="000000"/>
                <w:sz w:val="18"/>
                <w:szCs w:val="18"/>
                <w:lang w:val="en-GB"/>
              </w:rPr>
              <w:t>Main results</w:t>
            </w:r>
            <w:bookmarkEnd w:id="52"/>
            <w:bookmarkEnd w:id="53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D7428" w14:textId="77777777" w:rsidR="008E4D4A" w:rsidRDefault="008E4D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DE6F1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a</w:t>
            </w:r>
            <w:r>
              <w:rPr>
                <w:color w:val="000000"/>
                <w:sz w:val="18"/>
                <w:szCs w:val="18"/>
                <w:lang w:val="en-GB"/>
              </w:rPr>
              <w:t>) Give unadjusted estimates and, if applicable, confounder-adjusted estimates and their precision (</w:t>
            </w:r>
            <w:proofErr w:type="spellStart"/>
            <w:r>
              <w:rPr>
                <w:color w:val="000000"/>
                <w:sz w:val="18"/>
                <w:szCs w:val="18"/>
                <w:lang w:val="en-GB"/>
              </w:rPr>
              <w:t>eg</w:t>
            </w:r>
            <w:proofErr w:type="spellEnd"/>
            <w:r>
              <w:rPr>
                <w:color w:val="000000"/>
                <w:sz w:val="18"/>
                <w:szCs w:val="18"/>
                <w:lang w:val="en-GB"/>
              </w:rPr>
              <w:t>, 95% confidence interval). Make clear which confounders were adjusted for and why they were included</w:t>
            </w:r>
          </w:p>
        </w:tc>
      </w:tr>
      <w:tr w:rsidR="008E4D4A" w:rsidRPr="00F52B57" w14:paraId="74279DB5" w14:textId="77777777" w:rsidTr="008E4D4A">
        <w:trPr>
          <w:trHeight w:val="10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889BC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8C776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8F5BA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Unadjusted hazard ratios are presented in the second and fourth paragraph of the result and together with incident rates per 1000 person-years and adjusted hazard rations in Table 2</w:t>
            </w:r>
          </w:p>
        </w:tc>
      </w:tr>
      <w:tr w:rsidR="008E4D4A" w:rsidRPr="00F52B57" w14:paraId="4E07F0FC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A3159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40245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7C9DD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bookmarkStart w:id="54" w:name="RANGE!D69"/>
            <w:r>
              <w:rPr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b</w:t>
            </w:r>
            <w:r>
              <w:rPr>
                <w:color w:val="000000"/>
                <w:sz w:val="18"/>
                <w:szCs w:val="18"/>
                <w:lang w:val="en-GB"/>
              </w:rPr>
              <w:t>) Report category boundaries when continuous variables were categorized</w:t>
            </w:r>
            <w:bookmarkEnd w:id="54"/>
          </w:p>
        </w:tc>
      </w:tr>
      <w:tr w:rsidR="008E4D4A" w14:paraId="0DE98C0D" w14:textId="77777777" w:rsidTr="008E4D4A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4DB40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BE8B6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B6C61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ot applicable</w:t>
            </w:r>
          </w:p>
        </w:tc>
      </w:tr>
      <w:tr w:rsidR="008E4D4A" w:rsidRPr="00F52B57" w14:paraId="33FA8A4D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E74C9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32759" w14:textId="77777777" w:rsidR="008E4D4A" w:rsidRDefault="008E4D4A">
            <w:pPr>
              <w:rPr>
                <w:sz w:val="20"/>
                <w:szCs w:val="20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9637C" w14:textId="77777777" w:rsidR="008E4D4A" w:rsidRPr="00945CB3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bookmarkStart w:id="55" w:name="RANGE!D71"/>
            <w:r>
              <w:rPr>
                <w:color w:val="000000"/>
                <w:sz w:val="18"/>
                <w:szCs w:val="18"/>
                <w:lang w:val="en-GB"/>
              </w:rPr>
              <w:t>(</w:t>
            </w: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c</w:t>
            </w:r>
            <w:r>
              <w:rPr>
                <w:color w:val="000000"/>
                <w:sz w:val="18"/>
                <w:szCs w:val="18"/>
                <w:lang w:val="en-GB"/>
              </w:rPr>
              <w:t xml:space="preserve">) If relevant, consider translating estimates of relative risk into absolute risk for a meaningful </w:t>
            </w:r>
            <w:proofErr w:type="gramStart"/>
            <w:r>
              <w:rPr>
                <w:color w:val="000000"/>
                <w:sz w:val="18"/>
                <w:szCs w:val="18"/>
                <w:lang w:val="en-GB"/>
              </w:rPr>
              <w:t>time period</w:t>
            </w:r>
            <w:bookmarkEnd w:id="55"/>
            <w:proofErr w:type="gramEnd"/>
          </w:p>
        </w:tc>
      </w:tr>
      <w:tr w:rsidR="008E4D4A" w:rsidRPr="00F52B57" w14:paraId="59F8AF5A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88849" w14:textId="77777777" w:rsidR="008E4D4A" w:rsidRPr="00945CB3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129F7" w14:textId="77777777" w:rsidR="008E4D4A" w:rsidRPr="00945CB3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3D394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Five-year absolute risk differences are presented in Figure 3 depending on number of risk factors.</w:t>
            </w:r>
          </w:p>
        </w:tc>
      </w:tr>
    </w:tbl>
    <w:p w14:paraId="661CF7CF" w14:textId="77777777" w:rsidR="00706C1D" w:rsidRPr="00F52B57" w:rsidRDefault="00706C1D">
      <w:pPr>
        <w:rPr>
          <w:lang w:val="en-US"/>
        </w:rPr>
      </w:pPr>
      <w:bookmarkStart w:id="56" w:name="italic43"/>
      <w:bookmarkStart w:id="57" w:name="RANGE!B73"/>
      <w:r w:rsidRPr="00F52B57">
        <w:rPr>
          <w:lang w:val="en-US"/>
        </w:rPr>
        <w:br w:type="page"/>
      </w:r>
    </w:p>
    <w:tbl>
      <w:tblPr>
        <w:tblW w:w="8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0"/>
        <w:gridCol w:w="780"/>
        <w:gridCol w:w="5160"/>
      </w:tblGrid>
      <w:tr w:rsidR="008E4D4A" w:rsidRPr="00F52B57" w14:paraId="0DC3A1EF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C00B0" w14:textId="033D6A20" w:rsidR="008E4D4A" w:rsidRDefault="008E4D4A">
            <w:pPr>
              <w:rPr>
                <w:color w:val="000000"/>
                <w:sz w:val="18"/>
                <w:szCs w:val="18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lastRenderedPageBreak/>
              <w:t>Other analyses</w:t>
            </w:r>
            <w:bookmarkEnd w:id="56"/>
            <w:bookmarkEnd w:id="57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3367B" w14:textId="77777777" w:rsidR="008E4D4A" w:rsidRDefault="008E4D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2DDEA8" w14:textId="77777777" w:rsidR="008E4D4A" w:rsidRPr="00945CB3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eport other analyses done—</w:t>
            </w:r>
            <w:proofErr w:type="spellStart"/>
            <w:proofErr w:type="gramStart"/>
            <w:r>
              <w:rPr>
                <w:color w:val="000000"/>
                <w:sz w:val="18"/>
                <w:szCs w:val="18"/>
                <w:lang w:val="en-GB"/>
              </w:rPr>
              <w:t>eg</w:t>
            </w:r>
            <w:proofErr w:type="spellEnd"/>
            <w:proofErr w:type="gramEnd"/>
            <w:r>
              <w:rPr>
                <w:color w:val="000000"/>
                <w:sz w:val="18"/>
                <w:szCs w:val="18"/>
                <w:lang w:val="en-GB"/>
              </w:rPr>
              <w:t xml:space="preserve"> analyses of subgroups and interactions, and sensitivity analyses</w:t>
            </w:r>
          </w:p>
        </w:tc>
      </w:tr>
      <w:tr w:rsidR="008E4D4A" w:rsidRPr="00F52B57" w14:paraId="434755E2" w14:textId="77777777" w:rsidTr="008E4D4A">
        <w:trPr>
          <w:trHeight w:val="130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80B91" w14:textId="77777777" w:rsidR="008E4D4A" w:rsidRPr="00945CB3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086EE" w14:textId="77777777" w:rsidR="008E4D4A" w:rsidRPr="00945CB3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5165B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 xml:space="preserve">In the results and Supplemental Figure S3, the association between T2DM and any fracture are presented per sex, age group, prevalent fracture,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Charlson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 xml:space="preserve"> comorbidity Index. Also analyses to investigate the potential impact of competing risk are included.</w:t>
            </w:r>
          </w:p>
        </w:tc>
      </w:tr>
      <w:tr w:rsidR="008E4D4A" w14:paraId="6582962F" w14:textId="77777777" w:rsidTr="008E4D4A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2B69B1E" w14:textId="77777777" w:rsidR="008E4D4A" w:rsidRDefault="008E4D4A">
            <w:pPr>
              <w:rPr>
                <w:b/>
                <w:bCs/>
                <w:color w:val="000000"/>
                <w:sz w:val="18"/>
                <w:szCs w:val="18"/>
              </w:rPr>
            </w:pPr>
            <w:bookmarkStart w:id="58" w:name="italic44"/>
            <w:bookmarkStart w:id="59" w:name="RANGE!B75"/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Discussion</w:t>
            </w:r>
            <w:bookmarkEnd w:id="58"/>
            <w:bookmarkEnd w:id="59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2698379" w14:textId="77777777" w:rsidR="008E4D4A" w:rsidRDefault="008E4D4A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4E58DED" w14:textId="77777777" w:rsidR="008E4D4A" w:rsidRDefault="008E4D4A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8E4D4A" w:rsidRPr="00F52B57" w14:paraId="1E63AF19" w14:textId="77777777" w:rsidTr="008E4D4A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88827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  <w:bookmarkStart w:id="60" w:name="italic45"/>
            <w:bookmarkStart w:id="61" w:name="RANGE!B76"/>
            <w:r>
              <w:rPr>
                <w:bCs/>
                <w:color w:val="000000"/>
                <w:sz w:val="18"/>
                <w:szCs w:val="18"/>
                <w:lang w:val="en-GB"/>
              </w:rPr>
              <w:t>Key results</w:t>
            </w:r>
            <w:bookmarkEnd w:id="60"/>
            <w:bookmarkEnd w:id="61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C1C67" w14:textId="77777777" w:rsidR="008E4D4A" w:rsidRDefault="008E4D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8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A8C42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ummarise key results with reference to study objectives</w:t>
            </w:r>
          </w:p>
        </w:tc>
      </w:tr>
      <w:tr w:rsidR="008E4D4A" w14:paraId="1799C5FF" w14:textId="77777777" w:rsidTr="008E4D4A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4113DE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417EB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367E57" w14:textId="77777777" w:rsidR="008E4D4A" w:rsidRDefault="008E4D4A">
            <w:pPr>
              <w:rPr>
                <w:i/>
                <w:iCs/>
                <w:color w:val="000000"/>
                <w:sz w:val="18"/>
                <w:szCs w:val="18"/>
              </w:rPr>
            </w:pP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First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paragraph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 xml:space="preserve"> in </w:t>
            </w:r>
            <w:proofErr w:type="spellStart"/>
            <w:r>
              <w:rPr>
                <w:i/>
                <w:iCs/>
                <w:color w:val="000000"/>
                <w:sz w:val="18"/>
                <w:szCs w:val="18"/>
              </w:rPr>
              <w:t>Discussion</w:t>
            </w:r>
            <w:proofErr w:type="spellEnd"/>
            <w:r>
              <w:rPr>
                <w:i/>
                <w:iCs/>
                <w:color w:val="000000"/>
                <w:sz w:val="18"/>
                <w:szCs w:val="18"/>
              </w:rPr>
              <w:t>.</w:t>
            </w:r>
          </w:p>
        </w:tc>
      </w:tr>
      <w:tr w:rsidR="008E4D4A" w14:paraId="2C9515DC" w14:textId="77777777" w:rsidTr="008E4D4A">
        <w:trPr>
          <w:trHeight w:val="7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D7AD1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  <w:bookmarkStart w:id="62" w:name="italic46"/>
            <w:bookmarkStart w:id="63" w:name="RANGE!B78"/>
            <w:r>
              <w:rPr>
                <w:bCs/>
                <w:color w:val="000000"/>
                <w:sz w:val="18"/>
                <w:szCs w:val="18"/>
                <w:lang w:val="en-GB"/>
              </w:rPr>
              <w:t>Limitations</w:t>
            </w:r>
            <w:bookmarkEnd w:id="62"/>
            <w:bookmarkEnd w:id="63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D59BA" w14:textId="77777777" w:rsidR="008E4D4A" w:rsidRDefault="008E4D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7F815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Discuss limitations of the study, </w:t>
            </w:r>
            <w:proofErr w:type="gramStart"/>
            <w:r>
              <w:rPr>
                <w:color w:val="000000"/>
                <w:sz w:val="18"/>
                <w:szCs w:val="18"/>
                <w:lang w:val="en-GB"/>
              </w:rPr>
              <w:t>taking into account</w:t>
            </w:r>
            <w:proofErr w:type="gramEnd"/>
            <w:r>
              <w:rPr>
                <w:color w:val="000000"/>
                <w:sz w:val="18"/>
                <w:szCs w:val="18"/>
                <w:lang w:val="en-GB"/>
              </w:rPr>
              <w:t xml:space="preserve"> sources of potential bias or imprecision. Discuss both direction and magnitude of any potential bias</w:t>
            </w:r>
          </w:p>
        </w:tc>
      </w:tr>
      <w:tr w:rsidR="008E4D4A" w:rsidRPr="00F52B57" w14:paraId="1D586102" w14:textId="77777777" w:rsidTr="008E4D4A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45B02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D43D83" w14:textId="77777777" w:rsidR="008E4D4A" w:rsidRDefault="008E4D4A">
            <w:pPr>
              <w:rPr>
                <w:sz w:val="20"/>
                <w:szCs w:val="20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87FB6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>We discuss the limitations of the study.</w:t>
            </w:r>
          </w:p>
        </w:tc>
      </w:tr>
      <w:tr w:rsidR="008E4D4A" w:rsidRPr="00F52B57" w14:paraId="4400D5B5" w14:textId="77777777" w:rsidTr="008E4D4A">
        <w:trPr>
          <w:trHeight w:val="7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E3A47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  <w:bookmarkStart w:id="64" w:name="italic47"/>
            <w:bookmarkStart w:id="65" w:name="RANGE!B80"/>
            <w:r>
              <w:rPr>
                <w:bCs/>
                <w:color w:val="000000"/>
                <w:sz w:val="18"/>
                <w:szCs w:val="18"/>
                <w:lang w:val="en-GB"/>
              </w:rPr>
              <w:t>Interpretation</w:t>
            </w:r>
            <w:bookmarkEnd w:id="64"/>
            <w:bookmarkEnd w:id="65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EAA9C" w14:textId="77777777" w:rsidR="008E4D4A" w:rsidRDefault="008E4D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3DCF8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8E4D4A" w:rsidRPr="00F52B57" w14:paraId="531DC68A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362C2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09CCB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BFC60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>A cautious interpretation is stated in the last concluding paragraph of the discussion.</w:t>
            </w:r>
          </w:p>
        </w:tc>
      </w:tr>
      <w:tr w:rsidR="008E4D4A" w:rsidRPr="00F52B57" w14:paraId="518E6779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689E7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  <w:bookmarkStart w:id="66" w:name="italic48"/>
            <w:bookmarkStart w:id="67" w:name="RANGE!B82"/>
            <w:r>
              <w:rPr>
                <w:bCs/>
                <w:color w:val="000000"/>
                <w:sz w:val="18"/>
                <w:szCs w:val="18"/>
                <w:lang w:val="en-GB"/>
              </w:rPr>
              <w:t>Generalisability</w:t>
            </w:r>
            <w:bookmarkEnd w:id="66"/>
            <w:bookmarkEnd w:id="67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540BA" w14:textId="77777777" w:rsidR="008E4D4A" w:rsidRDefault="008E4D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1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1094B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iscuss the generalisability (external validity) of the study results</w:t>
            </w:r>
          </w:p>
        </w:tc>
      </w:tr>
      <w:tr w:rsidR="008E4D4A" w:rsidRPr="00F52B57" w14:paraId="09DA36C0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247601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FF788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7D6DB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>
              <w:rPr>
                <w:i/>
                <w:iCs/>
                <w:color w:val="000000"/>
                <w:sz w:val="18"/>
                <w:szCs w:val="18"/>
                <w:lang w:val="en-GB"/>
              </w:rPr>
              <w:t>The fact that national studies not necessarily is applicable to other country settings is implied.</w:t>
            </w:r>
          </w:p>
        </w:tc>
      </w:tr>
      <w:tr w:rsidR="008E4D4A" w14:paraId="7B13AF87" w14:textId="77777777" w:rsidTr="008E4D4A">
        <w:trPr>
          <w:trHeight w:val="28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3731727" w14:textId="77777777" w:rsidR="008E4D4A" w:rsidRDefault="008E4D4A">
            <w:pPr>
              <w:rPr>
                <w:b/>
                <w:bCs/>
                <w:color w:val="000000"/>
                <w:sz w:val="18"/>
                <w:szCs w:val="18"/>
              </w:rPr>
            </w:pPr>
            <w:bookmarkStart w:id="68" w:name="italic49"/>
            <w:bookmarkStart w:id="69" w:name="RANGE!B84"/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Other information</w:t>
            </w:r>
            <w:bookmarkEnd w:id="68"/>
            <w:bookmarkEnd w:id="69"/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14BFDDF" w14:textId="77777777" w:rsidR="008E4D4A" w:rsidRDefault="008E4D4A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B573186" w14:textId="77777777" w:rsidR="008E4D4A" w:rsidRDefault="008E4D4A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8E4D4A" w:rsidRPr="00F52B57" w14:paraId="6F092205" w14:textId="77777777" w:rsidTr="008E4D4A">
        <w:trPr>
          <w:trHeight w:val="78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1C3AE" w14:textId="77777777" w:rsidR="008E4D4A" w:rsidRDefault="008E4D4A">
            <w:pPr>
              <w:rPr>
                <w:color w:val="000000"/>
                <w:sz w:val="18"/>
                <w:szCs w:val="18"/>
              </w:rPr>
            </w:pPr>
            <w:bookmarkStart w:id="70" w:name="italic50"/>
            <w:bookmarkStart w:id="71" w:name="RANGE!B85"/>
            <w:r>
              <w:rPr>
                <w:bCs/>
                <w:color w:val="000000"/>
                <w:sz w:val="18"/>
                <w:szCs w:val="18"/>
                <w:lang w:val="en-GB"/>
              </w:rPr>
              <w:t>Funding</w:t>
            </w:r>
            <w:bookmarkEnd w:id="70"/>
            <w:bookmarkEnd w:id="71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CCAF2" w14:textId="77777777" w:rsidR="008E4D4A" w:rsidRDefault="008E4D4A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26C7F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  <w:tr w:rsidR="008E4D4A" w:rsidRPr="00F52B57" w14:paraId="0402CBBB" w14:textId="77777777" w:rsidTr="008E4D4A">
        <w:trPr>
          <w:trHeight w:val="52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B0A82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EFE42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D0C6F" w14:textId="77777777" w:rsidR="008E4D4A" w:rsidRPr="001B4A05" w:rsidRDefault="008E4D4A">
            <w:pPr>
              <w:rPr>
                <w:i/>
                <w:iCs/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i/>
                <w:iCs/>
                <w:color w:val="000000"/>
                <w:sz w:val="18"/>
                <w:szCs w:val="18"/>
                <w:lang w:val="en-AU"/>
              </w:rPr>
              <w:t>The funding sources and their role are described in the first paragraph of the methods</w:t>
            </w:r>
          </w:p>
        </w:tc>
      </w:tr>
      <w:tr w:rsidR="008E4D4A" w:rsidRPr="00F52B57" w14:paraId="4996E79B" w14:textId="77777777" w:rsidTr="008E4D4A">
        <w:trPr>
          <w:trHeight w:val="260"/>
        </w:trPr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4E6A65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D549E00" w14:textId="77777777" w:rsidR="008E4D4A" w:rsidRPr="001B4A05" w:rsidRDefault="008E4D4A">
            <w:pPr>
              <w:jc w:val="center"/>
              <w:rPr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color w:val="000000"/>
                <w:sz w:val="18"/>
                <w:szCs w:val="18"/>
                <w:lang w:val="en-AU"/>
              </w:rPr>
              <w:t> </w:t>
            </w:r>
          </w:p>
        </w:tc>
        <w:tc>
          <w:tcPr>
            <w:tcW w:w="5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23E42D7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  <w:r w:rsidRPr="001B4A05">
              <w:rPr>
                <w:color w:val="000000"/>
                <w:sz w:val="18"/>
                <w:szCs w:val="18"/>
                <w:lang w:val="en-AU"/>
              </w:rPr>
              <w:t> </w:t>
            </w:r>
          </w:p>
        </w:tc>
      </w:tr>
      <w:tr w:rsidR="008E4D4A" w:rsidRPr="00F52B57" w14:paraId="12FB674F" w14:textId="77777777" w:rsidTr="008E4D4A">
        <w:trPr>
          <w:trHeight w:val="240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FF34F" w14:textId="77777777" w:rsidR="008E4D4A" w:rsidRPr="001B4A05" w:rsidRDefault="008E4D4A">
            <w:pPr>
              <w:rPr>
                <w:color w:val="000000"/>
                <w:sz w:val="18"/>
                <w:szCs w:val="18"/>
                <w:lang w:val="en-AU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5FAE9" w14:textId="77777777" w:rsidR="008E4D4A" w:rsidRPr="001B4A05" w:rsidRDefault="008E4D4A">
            <w:pPr>
              <w:rPr>
                <w:sz w:val="20"/>
                <w:szCs w:val="20"/>
                <w:lang w:val="en-AU"/>
              </w:rPr>
            </w:pPr>
          </w:p>
        </w:tc>
        <w:tc>
          <w:tcPr>
            <w:tcW w:w="5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794FC" w14:textId="77777777" w:rsidR="008E4D4A" w:rsidRPr="001B4A05" w:rsidRDefault="008E4D4A">
            <w:pPr>
              <w:jc w:val="center"/>
              <w:rPr>
                <w:sz w:val="20"/>
                <w:szCs w:val="20"/>
                <w:lang w:val="en-AU"/>
              </w:rPr>
            </w:pPr>
          </w:p>
        </w:tc>
      </w:tr>
      <w:tr w:rsidR="008E4D4A" w:rsidRPr="00F52B57" w14:paraId="73B1C7F7" w14:textId="77777777" w:rsidTr="008E4D4A">
        <w:trPr>
          <w:trHeight w:val="240"/>
        </w:trPr>
        <w:tc>
          <w:tcPr>
            <w:tcW w:w="81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6FA6B" w14:textId="77777777" w:rsidR="008E4D4A" w:rsidRPr="001B4A05" w:rsidRDefault="008E4D4A">
            <w:pPr>
              <w:jc w:val="center"/>
              <w:rPr>
                <w:color w:val="000000"/>
                <w:sz w:val="18"/>
                <w:szCs w:val="18"/>
                <w:lang w:val="en-AU"/>
              </w:rPr>
            </w:pPr>
            <w:r>
              <w:rPr>
                <w:bCs/>
                <w:color w:val="000000"/>
                <w:sz w:val="18"/>
                <w:szCs w:val="18"/>
                <w:lang w:val="en-GB"/>
              </w:rPr>
              <w:t>*Give information separately for exposed and unexposed groups.</w:t>
            </w:r>
          </w:p>
        </w:tc>
      </w:tr>
    </w:tbl>
    <w:p w14:paraId="7E03EBBD" w14:textId="4EA5112B" w:rsidR="00466632" w:rsidRPr="000C07F3" w:rsidRDefault="00466632">
      <w:pPr>
        <w:rPr>
          <w:b/>
          <w:bCs/>
          <w:color w:val="000000" w:themeColor="text1"/>
          <w:lang w:val="en-US"/>
        </w:rPr>
      </w:pPr>
    </w:p>
    <w:sectPr w:rsidR="00466632" w:rsidRPr="000C07F3" w:rsidSect="00D65133">
      <w:pgSz w:w="11900" w:h="16820"/>
      <w:pgMar w:top="1418" w:right="1083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075896" w14:textId="77777777" w:rsidR="00E7323C" w:rsidRDefault="00E7323C" w:rsidP="001616AF">
      <w:r>
        <w:separator/>
      </w:r>
    </w:p>
  </w:endnote>
  <w:endnote w:type="continuationSeparator" w:id="0">
    <w:p w14:paraId="245A361E" w14:textId="77777777" w:rsidR="00E7323C" w:rsidRDefault="00E7323C" w:rsidP="001616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1BE292" w14:textId="77777777" w:rsidR="00E7323C" w:rsidRDefault="00E7323C" w:rsidP="001616AF">
      <w:r>
        <w:separator/>
      </w:r>
    </w:p>
  </w:footnote>
  <w:footnote w:type="continuationSeparator" w:id="0">
    <w:p w14:paraId="35BBDB2D" w14:textId="77777777" w:rsidR="00E7323C" w:rsidRDefault="00E7323C" w:rsidP="001616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E3E74"/>
    <w:multiLevelType w:val="hybridMultilevel"/>
    <w:tmpl w:val="3ED280B0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00745F"/>
    <w:multiLevelType w:val="hybridMultilevel"/>
    <w:tmpl w:val="88EAFB8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D7C48CD"/>
    <w:multiLevelType w:val="hybridMultilevel"/>
    <w:tmpl w:val="61D47DC0"/>
    <w:lvl w:ilvl="0" w:tplc="041D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D677C9C"/>
    <w:multiLevelType w:val="hybridMultilevel"/>
    <w:tmpl w:val="6DDE480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E3E43F7"/>
    <w:multiLevelType w:val="hybridMultilevel"/>
    <w:tmpl w:val="52120FBC"/>
    <w:lvl w:ilvl="0" w:tplc="041D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702A5A0C"/>
    <w:multiLevelType w:val="hybridMultilevel"/>
    <w:tmpl w:val="719AB454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78388820">
    <w:abstractNumId w:val="1"/>
  </w:num>
  <w:num w:numId="2" w16cid:durableId="812330849">
    <w:abstractNumId w:val="3"/>
  </w:num>
  <w:num w:numId="3" w16cid:durableId="2057658675">
    <w:abstractNumId w:val="0"/>
  </w:num>
  <w:num w:numId="4" w16cid:durableId="604120530">
    <w:abstractNumId w:val="5"/>
  </w:num>
  <w:num w:numId="5" w16cid:durableId="1930235054">
    <w:abstractNumId w:val="2"/>
  </w:num>
  <w:num w:numId="6" w16cid:durableId="41513326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3B7F"/>
    <w:rsid w:val="000012B7"/>
    <w:rsid w:val="00001E1B"/>
    <w:rsid w:val="0000605A"/>
    <w:rsid w:val="00015EB3"/>
    <w:rsid w:val="00021D13"/>
    <w:rsid w:val="0003337D"/>
    <w:rsid w:val="00037C30"/>
    <w:rsid w:val="000644F2"/>
    <w:rsid w:val="00065CAF"/>
    <w:rsid w:val="000712C7"/>
    <w:rsid w:val="000778F3"/>
    <w:rsid w:val="00083B05"/>
    <w:rsid w:val="00086AB4"/>
    <w:rsid w:val="00097E93"/>
    <w:rsid w:val="000A236D"/>
    <w:rsid w:val="000A39C0"/>
    <w:rsid w:val="000A61CF"/>
    <w:rsid w:val="000C01AF"/>
    <w:rsid w:val="000C07F3"/>
    <w:rsid w:val="000C6D3C"/>
    <w:rsid w:val="000D2AA4"/>
    <w:rsid w:val="000E2DD2"/>
    <w:rsid w:val="000E60C5"/>
    <w:rsid w:val="000F6870"/>
    <w:rsid w:val="000F7A1A"/>
    <w:rsid w:val="00112D02"/>
    <w:rsid w:val="001173E6"/>
    <w:rsid w:val="00121EF5"/>
    <w:rsid w:val="0012524E"/>
    <w:rsid w:val="00132650"/>
    <w:rsid w:val="00145517"/>
    <w:rsid w:val="001479F2"/>
    <w:rsid w:val="001616AF"/>
    <w:rsid w:val="001635E4"/>
    <w:rsid w:val="00165C7A"/>
    <w:rsid w:val="0017223B"/>
    <w:rsid w:val="0017273A"/>
    <w:rsid w:val="0017476D"/>
    <w:rsid w:val="00180C6F"/>
    <w:rsid w:val="001855C3"/>
    <w:rsid w:val="001A3382"/>
    <w:rsid w:val="001A6690"/>
    <w:rsid w:val="001B1B29"/>
    <w:rsid w:val="001B4A05"/>
    <w:rsid w:val="001B67FB"/>
    <w:rsid w:val="001B6C7A"/>
    <w:rsid w:val="001C78F3"/>
    <w:rsid w:val="001D56A0"/>
    <w:rsid w:val="001D74C8"/>
    <w:rsid w:val="001F60AA"/>
    <w:rsid w:val="002008D8"/>
    <w:rsid w:val="002011B0"/>
    <w:rsid w:val="002045DD"/>
    <w:rsid w:val="0020772F"/>
    <w:rsid w:val="00212F12"/>
    <w:rsid w:val="002144F9"/>
    <w:rsid w:val="00216B2F"/>
    <w:rsid w:val="00221577"/>
    <w:rsid w:val="00221808"/>
    <w:rsid w:val="002218B8"/>
    <w:rsid w:val="00222A98"/>
    <w:rsid w:val="002264D3"/>
    <w:rsid w:val="0023087D"/>
    <w:rsid w:val="00231385"/>
    <w:rsid w:val="00232CB8"/>
    <w:rsid w:val="002360A7"/>
    <w:rsid w:val="00237B73"/>
    <w:rsid w:val="002400FF"/>
    <w:rsid w:val="00253499"/>
    <w:rsid w:val="002539F1"/>
    <w:rsid w:val="00256979"/>
    <w:rsid w:val="002660EC"/>
    <w:rsid w:val="00266A03"/>
    <w:rsid w:val="00267E83"/>
    <w:rsid w:val="00280C3B"/>
    <w:rsid w:val="00281992"/>
    <w:rsid w:val="00290519"/>
    <w:rsid w:val="002917D5"/>
    <w:rsid w:val="002925A2"/>
    <w:rsid w:val="002936D1"/>
    <w:rsid w:val="00295407"/>
    <w:rsid w:val="002A1ABF"/>
    <w:rsid w:val="002A4431"/>
    <w:rsid w:val="002B39BF"/>
    <w:rsid w:val="002B4F0B"/>
    <w:rsid w:val="002C1526"/>
    <w:rsid w:val="002D22B1"/>
    <w:rsid w:val="002D7196"/>
    <w:rsid w:val="002E0A2D"/>
    <w:rsid w:val="002E650D"/>
    <w:rsid w:val="002F480B"/>
    <w:rsid w:val="002F4B3F"/>
    <w:rsid w:val="00302F96"/>
    <w:rsid w:val="00304659"/>
    <w:rsid w:val="003116A4"/>
    <w:rsid w:val="0031300C"/>
    <w:rsid w:val="00313E5E"/>
    <w:rsid w:val="003226C8"/>
    <w:rsid w:val="003365F1"/>
    <w:rsid w:val="00337C18"/>
    <w:rsid w:val="00340F76"/>
    <w:rsid w:val="0034107E"/>
    <w:rsid w:val="00344366"/>
    <w:rsid w:val="00354184"/>
    <w:rsid w:val="0035543B"/>
    <w:rsid w:val="0036259D"/>
    <w:rsid w:val="003808AB"/>
    <w:rsid w:val="00382331"/>
    <w:rsid w:val="003915BA"/>
    <w:rsid w:val="00396B4F"/>
    <w:rsid w:val="00396B91"/>
    <w:rsid w:val="003A1E40"/>
    <w:rsid w:val="003D171D"/>
    <w:rsid w:val="003E0076"/>
    <w:rsid w:val="003E1096"/>
    <w:rsid w:val="003E60B4"/>
    <w:rsid w:val="003F3D99"/>
    <w:rsid w:val="003F6879"/>
    <w:rsid w:val="003F754A"/>
    <w:rsid w:val="00417553"/>
    <w:rsid w:val="004231D1"/>
    <w:rsid w:val="00423B7F"/>
    <w:rsid w:val="00434998"/>
    <w:rsid w:val="00434ADF"/>
    <w:rsid w:val="0044349D"/>
    <w:rsid w:val="00443776"/>
    <w:rsid w:val="004501FC"/>
    <w:rsid w:val="00452135"/>
    <w:rsid w:val="00454296"/>
    <w:rsid w:val="00455021"/>
    <w:rsid w:val="004644BD"/>
    <w:rsid w:val="00465D06"/>
    <w:rsid w:val="00466632"/>
    <w:rsid w:val="004718A5"/>
    <w:rsid w:val="00472898"/>
    <w:rsid w:val="00474149"/>
    <w:rsid w:val="004757BA"/>
    <w:rsid w:val="0047614D"/>
    <w:rsid w:val="004776FC"/>
    <w:rsid w:val="004814DD"/>
    <w:rsid w:val="0049090F"/>
    <w:rsid w:val="004978F3"/>
    <w:rsid w:val="004A3FD5"/>
    <w:rsid w:val="004A5497"/>
    <w:rsid w:val="004B04C3"/>
    <w:rsid w:val="004B5341"/>
    <w:rsid w:val="004C2598"/>
    <w:rsid w:val="004C3768"/>
    <w:rsid w:val="004C7CA3"/>
    <w:rsid w:val="004D0842"/>
    <w:rsid w:val="004D1ABE"/>
    <w:rsid w:val="004E1214"/>
    <w:rsid w:val="005059EE"/>
    <w:rsid w:val="00520555"/>
    <w:rsid w:val="00523E17"/>
    <w:rsid w:val="0052660F"/>
    <w:rsid w:val="005320AE"/>
    <w:rsid w:val="00540A00"/>
    <w:rsid w:val="00552827"/>
    <w:rsid w:val="0055298F"/>
    <w:rsid w:val="00560EF4"/>
    <w:rsid w:val="0056684C"/>
    <w:rsid w:val="0057128D"/>
    <w:rsid w:val="005836F7"/>
    <w:rsid w:val="00584FE1"/>
    <w:rsid w:val="00596B47"/>
    <w:rsid w:val="005A6471"/>
    <w:rsid w:val="005A7377"/>
    <w:rsid w:val="005B15B3"/>
    <w:rsid w:val="005C39F6"/>
    <w:rsid w:val="005D1596"/>
    <w:rsid w:val="005D1948"/>
    <w:rsid w:val="005E3DB9"/>
    <w:rsid w:val="005E63ED"/>
    <w:rsid w:val="005E6457"/>
    <w:rsid w:val="005E7B2C"/>
    <w:rsid w:val="005F160E"/>
    <w:rsid w:val="006073BE"/>
    <w:rsid w:val="00611351"/>
    <w:rsid w:val="00616BEB"/>
    <w:rsid w:val="00620E9B"/>
    <w:rsid w:val="006348BD"/>
    <w:rsid w:val="00635BBA"/>
    <w:rsid w:val="006420A2"/>
    <w:rsid w:val="00645DFB"/>
    <w:rsid w:val="00646A9A"/>
    <w:rsid w:val="006526E2"/>
    <w:rsid w:val="0065648A"/>
    <w:rsid w:val="00665475"/>
    <w:rsid w:val="00672AB1"/>
    <w:rsid w:val="00674641"/>
    <w:rsid w:val="00681CDA"/>
    <w:rsid w:val="006839BB"/>
    <w:rsid w:val="0068758E"/>
    <w:rsid w:val="00690A5A"/>
    <w:rsid w:val="006A042F"/>
    <w:rsid w:val="006A6EEC"/>
    <w:rsid w:val="006B6C7C"/>
    <w:rsid w:val="006C087B"/>
    <w:rsid w:val="006C4732"/>
    <w:rsid w:val="006C7717"/>
    <w:rsid w:val="006D148E"/>
    <w:rsid w:val="006D2A1C"/>
    <w:rsid w:val="006E128F"/>
    <w:rsid w:val="006E19B3"/>
    <w:rsid w:val="006E2311"/>
    <w:rsid w:val="006E2E4F"/>
    <w:rsid w:val="006F4050"/>
    <w:rsid w:val="00701B55"/>
    <w:rsid w:val="007020FE"/>
    <w:rsid w:val="007053E6"/>
    <w:rsid w:val="00706C1D"/>
    <w:rsid w:val="0073717E"/>
    <w:rsid w:val="007417DD"/>
    <w:rsid w:val="00742A19"/>
    <w:rsid w:val="007438BB"/>
    <w:rsid w:val="00746E4A"/>
    <w:rsid w:val="00756DAA"/>
    <w:rsid w:val="007619AD"/>
    <w:rsid w:val="007672F1"/>
    <w:rsid w:val="0078494F"/>
    <w:rsid w:val="00784BF1"/>
    <w:rsid w:val="007A1E90"/>
    <w:rsid w:val="007A5205"/>
    <w:rsid w:val="007A697A"/>
    <w:rsid w:val="007D091D"/>
    <w:rsid w:val="007D54BA"/>
    <w:rsid w:val="007E3A56"/>
    <w:rsid w:val="007E46B3"/>
    <w:rsid w:val="007F3994"/>
    <w:rsid w:val="007F6768"/>
    <w:rsid w:val="007F687D"/>
    <w:rsid w:val="008004F1"/>
    <w:rsid w:val="00801E6E"/>
    <w:rsid w:val="00825320"/>
    <w:rsid w:val="0082566F"/>
    <w:rsid w:val="008267F7"/>
    <w:rsid w:val="00831A97"/>
    <w:rsid w:val="00832B44"/>
    <w:rsid w:val="00836416"/>
    <w:rsid w:val="00844F21"/>
    <w:rsid w:val="00845712"/>
    <w:rsid w:val="00854166"/>
    <w:rsid w:val="008544FF"/>
    <w:rsid w:val="00862719"/>
    <w:rsid w:val="00871C90"/>
    <w:rsid w:val="008729FB"/>
    <w:rsid w:val="00876B8D"/>
    <w:rsid w:val="0088677D"/>
    <w:rsid w:val="008905DA"/>
    <w:rsid w:val="008939F7"/>
    <w:rsid w:val="008946FE"/>
    <w:rsid w:val="008B1A9C"/>
    <w:rsid w:val="008C0759"/>
    <w:rsid w:val="008C1509"/>
    <w:rsid w:val="008C7561"/>
    <w:rsid w:val="008D21BD"/>
    <w:rsid w:val="008D5CA6"/>
    <w:rsid w:val="008D6B9E"/>
    <w:rsid w:val="008D71D8"/>
    <w:rsid w:val="008E48EC"/>
    <w:rsid w:val="008E4D4A"/>
    <w:rsid w:val="008F40DD"/>
    <w:rsid w:val="008F4B69"/>
    <w:rsid w:val="008F5CFC"/>
    <w:rsid w:val="009063D5"/>
    <w:rsid w:val="0090653D"/>
    <w:rsid w:val="00912726"/>
    <w:rsid w:val="0091306F"/>
    <w:rsid w:val="009135AC"/>
    <w:rsid w:val="0091424C"/>
    <w:rsid w:val="009237DF"/>
    <w:rsid w:val="009242FC"/>
    <w:rsid w:val="00927486"/>
    <w:rsid w:val="00931A0A"/>
    <w:rsid w:val="00934F84"/>
    <w:rsid w:val="00935B68"/>
    <w:rsid w:val="00940E35"/>
    <w:rsid w:val="00945CB3"/>
    <w:rsid w:val="0095167E"/>
    <w:rsid w:val="00956952"/>
    <w:rsid w:val="009673E0"/>
    <w:rsid w:val="0097221E"/>
    <w:rsid w:val="00973F13"/>
    <w:rsid w:val="00975D8E"/>
    <w:rsid w:val="0097785F"/>
    <w:rsid w:val="0098038D"/>
    <w:rsid w:val="0098544A"/>
    <w:rsid w:val="00985F36"/>
    <w:rsid w:val="00987B40"/>
    <w:rsid w:val="0099208F"/>
    <w:rsid w:val="0099465C"/>
    <w:rsid w:val="00996D88"/>
    <w:rsid w:val="009A2777"/>
    <w:rsid w:val="009A3939"/>
    <w:rsid w:val="009B34D6"/>
    <w:rsid w:val="009B3FCB"/>
    <w:rsid w:val="009B464D"/>
    <w:rsid w:val="009B62CB"/>
    <w:rsid w:val="009B6984"/>
    <w:rsid w:val="009C0BEC"/>
    <w:rsid w:val="009C2FDA"/>
    <w:rsid w:val="009C5651"/>
    <w:rsid w:val="009C68F2"/>
    <w:rsid w:val="009D54DE"/>
    <w:rsid w:val="009E28F7"/>
    <w:rsid w:val="009E368D"/>
    <w:rsid w:val="009F4654"/>
    <w:rsid w:val="009F52D4"/>
    <w:rsid w:val="009F5A05"/>
    <w:rsid w:val="00A13C33"/>
    <w:rsid w:val="00A257AC"/>
    <w:rsid w:val="00A33EE1"/>
    <w:rsid w:val="00A35781"/>
    <w:rsid w:val="00A40DB6"/>
    <w:rsid w:val="00A564DD"/>
    <w:rsid w:val="00A67013"/>
    <w:rsid w:val="00A76829"/>
    <w:rsid w:val="00A778BF"/>
    <w:rsid w:val="00A804BF"/>
    <w:rsid w:val="00A823EC"/>
    <w:rsid w:val="00A8344E"/>
    <w:rsid w:val="00A86482"/>
    <w:rsid w:val="00AA3144"/>
    <w:rsid w:val="00AA6466"/>
    <w:rsid w:val="00AA6D20"/>
    <w:rsid w:val="00AD0C8F"/>
    <w:rsid w:val="00AE0B02"/>
    <w:rsid w:val="00AE3D6E"/>
    <w:rsid w:val="00AE50A2"/>
    <w:rsid w:val="00B05801"/>
    <w:rsid w:val="00B063D5"/>
    <w:rsid w:val="00B10652"/>
    <w:rsid w:val="00B10E49"/>
    <w:rsid w:val="00B13DF2"/>
    <w:rsid w:val="00B21D53"/>
    <w:rsid w:val="00B31E28"/>
    <w:rsid w:val="00B33F80"/>
    <w:rsid w:val="00B36E39"/>
    <w:rsid w:val="00B37A09"/>
    <w:rsid w:val="00B41E0D"/>
    <w:rsid w:val="00B4573F"/>
    <w:rsid w:val="00B4612D"/>
    <w:rsid w:val="00B62451"/>
    <w:rsid w:val="00B6248D"/>
    <w:rsid w:val="00B658BF"/>
    <w:rsid w:val="00B945CE"/>
    <w:rsid w:val="00BA0919"/>
    <w:rsid w:val="00BA3A47"/>
    <w:rsid w:val="00BA3C7B"/>
    <w:rsid w:val="00BB1C41"/>
    <w:rsid w:val="00BC782F"/>
    <w:rsid w:val="00BD0DE6"/>
    <w:rsid w:val="00BD1180"/>
    <w:rsid w:val="00BD1517"/>
    <w:rsid w:val="00BD185B"/>
    <w:rsid w:val="00BD2263"/>
    <w:rsid w:val="00BD4881"/>
    <w:rsid w:val="00BD502C"/>
    <w:rsid w:val="00BE0D4A"/>
    <w:rsid w:val="00C04B8F"/>
    <w:rsid w:val="00C07641"/>
    <w:rsid w:val="00C32090"/>
    <w:rsid w:val="00C34531"/>
    <w:rsid w:val="00C413F2"/>
    <w:rsid w:val="00C428DA"/>
    <w:rsid w:val="00C44673"/>
    <w:rsid w:val="00C56E56"/>
    <w:rsid w:val="00C60C71"/>
    <w:rsid w:val="00C71011"/>
    <w:rsid w:val="00C73156"/>
    <w:rsid w:val="00C73716"/>
    <w:rsid w:val="00C94FD5"/>
    <w:rsid w:val="00C97ACC"/>
    <w:rsid w:val="00CA5417"/>
    <w:rsid w:val="00CA754C"/>
    <w:rsid w:val="00CB062C"/>
    <w:rsid w:val="00CC4150"/>
    <w:rsid w:val="00CD0872"/>
    <w:rsid w:val="00CD3A2F"/>
    <w:rsid w:val="00CD41FA"/>
    <w:rsid w:val="00CD6C8D"/>
    <w:rsid w:val="00CE0660"/>
    <w:rsid w:val="00CE68C1"/>
    <w:rsid w:val="00CE6BC9"/>
    <w:rsid w:val="00CF2F5B"/>
    <w:rsid w:val="00CF40D5"/>
    <w:rsid w:val="00CF5D42"/>
    <w:rsid w:val="00D01D35"/>
    <w:rsid w:val="00D02A45"/>
    <w:rsid w:val="00D02C5F"/>
    <w:rsid w:val="00D030F9"/>
    <w:rsid w:val="00D07033"/>
    <w:rsid w:val="00D14E6A"/>
    <w:rsid w:val="00D15EFF"/>
    <w:rsid w:val="00D170A3"/>
    <w:rsid w:val="00D17425"/>
    <w:rsid w:val="00D176EF"/>
    <w:rsid w:val="00D30839"/>
    <w:rsid w:val="00D32A62"/>
    <w:rsid w:val="00D341C8"/>
    <w:rsid w:val="00D3456E"/>
    <w:rsid w:val="00D43E54"/>
    <w:rsid w:val="00D47CCB"/>
    <w:rsid w:val="00D506CC"/>
    <w:rsid w:val="00D557ED"/>
    <w:rsid w:val="00D55CC9"/>
    <w:rsid w:val="00D57A73"/>
    <w:rsid w:val="00D61213"/>
    <w:rsid w:val="00D65133"/>
    <w:rsid w:val="00D65DB0"/>
    <w:rsid w:val="00D81C2D"/>
    <w:rsid w:val="00D85A2D"/>
    <w:rsid w:val="00D90FFC"/>
    <w:rsid w:val="00D9116B"/>
    <w:rsid w:val="00D937B3"/>
    <w:rsid w:val="00DA4C56"/>
    <w:rsid w:val="00DC0E1C"/>
    <w:rsid w:val="00DC2563"/>
    <w:rsid w:val="00DC3AA8"/>
    <w:rsid w:val="00DD182A"/>
    <w:rsid w:val="00DD2BB8"/>
    <w:rsid w:val="00DE0A23"/>
    <w:rsid w:val="00DE42CF"/>
    <w:rsid w:val="00DF0E26"/>
    <w:rsid w:val="00DF2746"/>
    <w:rsid w:val="00DF2B8B"/>
    <w:rsid w:val="00DF76CD"/>
    <w:rsid w:val="00E054D7"/>
    <w:rsid w:val="00E10F7E"/>
    <w:rsid w:val="00E155DB"/>
    <w:rsid w:val="00E209B4"/>
    <w:rsid w:val="00E26EDE"/>
    <w:rsid w:val="00E32932"/>
    <w:rsid w:val="00E55CD9"/>
    <w:rsid w:val="00E560B6"/>
    <w:rsid w:val="00E6153A"/>
    <w:rsid w:val="00E641E6"/>
    <w:rsid w:val="00E66AB7"/>
    <w:rsid w:val="00E7087A"/>
    <w:rsid w:val="00E7323C"/>
    <w:rsid w:val="00E74F4A"/>
    <w:rsid w:val="00E75291"/>
    <w:rsid w:val="00E800D0"/>
    <w:rsid w:val="00E81298"/>
    <w:rsid w:val="00E916E8"/>
    <w:rsid w:val="00E96532"/>
    <w:rsid w:val="00EA1BF6"/>
    <w:rsid w:val="00EA7D08"/>
    <w:rsid w:val="00EB2255"/>
    <w:rsid w:val="00EC01F3"/>
    <w:rsid w:val="00EC1B72"/>
    <w:rsid w:val="00EC2457"/>
    <w:rsid w:val="00EE350F"/>
    <w:rsid w:val="00EF1874"/>
    <w:rsid w:val="00EF20AE"/>
    <w:rsid w:val="00EF55A9"/>
    <w:rsid w:val="00EF75CA"/>
    <w:rsid w:val="00F238CC"/>
    <w:rsid w:val="00F2419B"/>
    <w:rsid w:val="00F2680D"/>
    <w:rsid w:val="00F30545"/>
    <w:rsid w:val="00F31C72"/>
    <w:rsid w:val="00F47C11"/>
    <w:rsid w:val="00F511D8"/>
    <w:rsid w:val="00F52B29"/>
    <w:rsid w:val="00F52B57"/>
    <w:rsid w:val="00F710E7"/>
    <w:rsid w:val="00F72A9E"/>
    <w:rsid w:val="00F81CC2"/>
    <w:rsid w:val="00F91B31"/>
    <w:rsid w:val="00F91D06"/>
    <w:rsid w:val="00FA1DEE"/>
    <w:rsid w:val="00FA2055"/>
    <w:rsid w:val="00FA37E1"/>
    <w:rsid w:val="00FA7FD0"/>
    <w:rsid w:val="00FB5105"/>
    <w:rsid w:val="00FC75A0"/>
    <w:rsid w:val="00FE114D"/>
    <w:rsid w:val="00FE5B83"/>
    <w:rsid w:val="00FE6080"/>
    <w:rsid w:val="00FE797B"/>
    <w:rsid w:val="00FF1AF3"/>
    <w:rsid w:val="00FF1EC9"/>
    <w:rsid w:val="00FF5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52B27"/>
  <w15:chartTrackingRefBased/>
  <w15:docId w15:val="{62F6C32E-7CA0-CD48-B019-A2B83A29D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144"/>
    <w:rPr>
      <w:rFonts w:ascii="Times New Roman" w:eastAsia="Times New Roman" w:hAnsi="Times New Roman" w:cs="Times New Roman"/>
      <w:lang w:eastAsia="sv-SE"/>
    </w:rPr>
  </w:style>
  <w:style w:type="paragraph" w:styleId="Rubrik1">
    <w:name w:val="heading 1"/>
    <w:basedOn w:val="Normal"/>
    <w:next w:val="Normal"/>
    <w:link w:val="Rubrik1Char"/>
    <w:uiPriority w:val="9"/>
    <w:qFormat/>
    <w:rsid w:val="0078494F"/>
    <w:pPr>
      <w:outlineLvl w:val="0"/>
    </w:pPr>
    <w:rPr>
      <w:b/>
      <w:bCs/>
      <w:color w:val="000000" w:themeColor="text1"/>
      <w:sz w:val="28"/>
      <w:szCs w:val="28"/>
      <w:lang w:val="en-US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73156"/>
    <w:pPr>
      <w:spacing w:before="240" w:line="360" w:lineRule="auto"/>
      <w:outlineLvl w:val="1"/>
    </w:pPr>
    <w:rPr>
      <w:b/>
      <w:bCs/>
      <w:color w:val="000000" w:themeColor="text1"/>
      <w:lang w:val="en-US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520555"/>
    <w:pPr>
      <w:keepNext/>
      <w:keepLines/>
      <w:spacing w:before="240" w:line="480" w:lineRule="auto"/>
      <w:outlineLvl w:val="2"/>
    </w:pPr>
    <w:rPr>
      <w:rFonts w:eastAsiaTheme="majorEastAsia"/>
      <w:b/>
      <w:bCs/>
      <w:color w:val="000000" w:themeColor="text1"/>
      <w:sz w:val="21"/>
      <w:szCs w:val="21"/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78494F"/>
    <w:rPr>
      <w:rFonts w:ascii="Times New Roman" w:hAnsi="Times New Roman" w:cs="Times New Roman"/>
      <w:b/>
      <w:bCs/>
      <w:color w:val="000000" w:themeColor="text1"/>
      <w:sz w:val="28"/>
      <w:szCs w:val="28"/>
      <w:lang w:val="en-US"/>
    </w:rPr>
  </w:style>
  <w:style w:type="character" w:customStyle="1" w:styleId="Rubrik2Char">
    <w:name w:val="Rubrik 2 Char"/>
    <w:basedOn w:val="Standardstycketeckensnitt"/>
    <w:link w:val="Rubrik2"/>
    <w:uiPriority w:val="9"/>
    <w:rsid w:val="00C73156"/>
    <w:rPr>
      <w:rFonts w:ascii="Times New Roman" w:eastAsia="Times New Roman" w:hAnsi="Times New Roman" w:cs="Times New Roman"/>
      <w:b/>
      <w:bCs/>
      <w:color w:val="000000" w:themeColor="text1"/>
      <w:lang w:val="en-US" w:eastAsia="sv-SE"/>
    </w:rPr>
  </w:style>
  <w:style w:type="character" w:customStyle="1" w:styleId="Rubrik3Char">
    <w:name w:val="Rubrik 3 Char"/>
    <w:basedOn w:val="Standardstycketeckensnitt"/>
    <w:link w:val="Rubrik3"/>
    <w:uiPriority w:val="9"/>
    <w:rsid w:val="00520555"/>
    <w:rPr>
      <w:rFonts w:ascii="Times New Roman" w:eastAsiaTheme="majorEastAsia" w:hAnsi="Times New Roman" w:cs="Times New Roman"/>
      <w:b/>
      <w:bCs/>
      <w:color w:val="000000" w:themeColor="text1"/>
      <w:sz w:val="21"/>
      <w:szCs w:val="21"/>
      <w:lang w:val="en-US"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8494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8494F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8494F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8494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8494F"/>
    <w:rPr>
      <w:b/>
      <w:bCs/>
      <w:sz w:val="20"/>
      <w:szCs w:val="20"/>
    </w:rPr>
  </w:style>
  <w:style w:type="character" w:customStyle="1" w:styleId="period">
    <w:name w:val="period"/>
    <w:basedOn w:val="Standardstycketeckensnitt"/>
    <w:rsid w:val="0078494F"/>
  </w:style>
  <w:style w:type="character" w:customStyle="1" w:styleId="cit">
    <w:name w:val="cit"/>
    <w:basedOn w:val="Standardstycketeckensnitt"/>
    <w:rsid w:val="0078494F"/>
  </w:style>
  <w:style w:type="character" w:customStyle="1" w:styleId="citation-doi">
    <w:name w:val="citation-doi"/>
    <w:basedOn w:val="Standardstycketeckensnitt"/>
    <w:rsid w:val="0078494F"/>
  </w:style>
  <w:style w:type="character" w:customStyle="1" w:styleId="secondary-date">
    <w:name w:val="secondary-date"/>
    <w:basedOn w:val="Standardstycketeckensnitt"/>
    <w:rsid w:val="0078494F"/>
  </w:style>
  <w:style w:type="paragraph" w:styleId="Innehll1">
    <w:name w:val="toc 1"/>
    <w:basedOn w:val="Normal"/>
    <w:next w:val="Normal"/>
    <w:autoRedefine/>
    <w:uiPriority w:val="39"/>
    <w:unhideWhenUsed/>
    <w:rsid w:val="001616AF"/>
    <w:pPr>
      <w:spacing w:before="120" w:after="120"/>
    </w:pPr>
    <w:rPr>
      <w:rFonts w:asciiTheme="minorHAnsi" w:hAnsiTheme="minorHAnsi" w:cstheme="minorHAnsi"/>
      <w:b/>
      <w:bCs/>
      <w:caps/>
      <w:sz w:val="20"/>
      <w:szCs w:val="20"/>
    </w:rPr>
  </w:style>
  <w:style w:type="paragraph" w:styleId="Innehll2">
    <w:name w:val="toc 2"/>
    <w:basedOn w:val="Normal"/>
    <w:next w:val="Normal"/>
    <w:autoRedefine/>
    <w:uiPriority w:val="39"/>
    <w:unhideWhenUsed/>
    <w:rsid w:val="00304659"/>
    <w:pPr>
      <w:tabs>
        <w:tab w:val="right" w:leader="dot" w:pos="9389"/>
      </w:tabs>
      <w:ind w:left="240"/>
    </w:pPr>
    <w:rPr>
      <w:rFonts w:asciiTheme="minorHAnsi" w:hAnsiTheme="minorHAnsi" w:cstheme="minorHAnsi"/>
      <w:smallCaps/>
      <w:sz w:val="20"/>
      <w:szCs w:val="20"/>
    </w:rPr>
  </w:style>
  <w:style w:type="paragraph" w:styleId="Innehll3">
    <w:name w:val="toc 3"/>
    <w:basedOn w:val="Normal"/>
    <w:next w:val="Normal"/>
    <w:autoRedefine/>
    <w:uiPriority w:val="39"/>
    <w:unhideWhenUsed/>
    <w:rsid w:val="001616AF"/>
    <w:pPr>
      <w:ind w:left="480"/>
    </w:pPr>
    <w:rPr>
      <w:rFonts w:asciiTheme="minorHAnsi" w:hAnsiTheme="minorHAnsi" w:cstheme="minorHAnsi"/>
      <w:i/>
      <w:iCs/>
      <w:sz w:val="20"/>
      <w:szCs w:val="20"/>
    </w:rPr>
  </w:style>
  <w:style w:type="paragraph" w:styleId="Innehll4">
    <w:name w:val="toc 4"/>
    <w:basedOn w:val="Normal"/>
    <w:next w:val="Normal"/>
    <w:autoRedefine/>
    <w:uiPriority w:val="39"/>
    <w:unhideWhenUsed/>
    <w:rsid w:val="001616AF"/>
    <w:pPr>
      <w:ind w:left="720"/>
    </w:pPr>
    <w:rPr>
      <w:rFonts w:asciiTheme="minorHAnsi" w:hAnsiTheme="minorHAnsi" w:cstheme="minorHAnsi"/>
      <w:sz w:val="18"/>
      <w:szCs w:val="18"/>
    </w:rPr>
  </w:style>
  <w:style w:type="paragraph" w:styleId="Innehll5">
    <w:name w:val="toc 5"/>
    <w:basedOn w:val="Normal"/>
    <w:next w:val="Normal"/>
    <w:autoRedefine/>
    <w:uiPriority w:val="39"/>
    <w:unhideWhenUsed/>
    <w:rsid w:val="001616AF"/>
    <w:pPr>
      <w:ind w:left="960"/>
    </w:pPr>
    <w:rPr>
      <w:rFonts w:asciiTheme="minorHAnsi" w:hAnsiTheme="minorHAnsi" w:cstheme="minorHAnsi"/>
      <w:sz w:val="18"/>
      <w:szCs w:val="18"/>
    </w:rPr>
  </w:style>
  <w:style w:type="paragraph" w:styleId="Innehll6">
    <w:name w:val="toc 6"/>
    <w:basedOn w:val="Normal"/>
    <w:next w:val="Normal"/>
    <w:autoRedefine/>
    <w:uiPriority w:val="39"/>
    <w:unhideWhenUsed/>
    <w:rsid w:val="001616AF"/>
    <w:pPr>
      <w:ind w:left="1200"/>
    </w:pPr>
    <w:rPr>
      <w:rFonts w:asciiTheme="minorHAnsi" w:hAnsiTheme="minorHAnsi" w:cstheme="minorHAnsi"/>
      <w:sz w:val="18"/>
      <w:szCs w:val="18"/>
    </w:rPr>
  </w:style>
  <w:style w:type="paragraph" w:styleId="Innehll7">
    <w:name w:val="toc 7"/>
    <w:basedOn w:val="Normal"/>
    <w:next w:val="Normal"/>
    <w:autoRedefine/>
    <w:uiPriority w:val="39"/>
    <w:unhideWhenUsed/>
    <w:rsid w:val="001616AF"/>
    <w:pPr>
      <w:ind w:left="1440"/>
    </w:pPr>
    <w:rPr>
      <w:rFonts w:asciiTheme="minorHAnsi" w:hAnsiTheme="minorHAnsi" w:cstheme="minorHAnsi"/>
      <w:sz w:val="18"/>
      <w:szCs w:val="18"/>
    </w:rPr>
  </w:style>
  <w:style w:type="paragraph" w:styleId="Innehll8">
    <w:name w:val="toc 8"/>
    <w:basedOn w:val="Normal"/>
    <w:next w:val="Normal"/>
    <w:autoRedefine/>
    <w:uiPriority w:val="39"/>
    <w:unhideWhenUsed/>
    <w:rsid w:val="001616AF"/>
    <w:pPr>
      <w:ind w:left="1680"/>
    </w:pPr>
    <w:rPr>
      <w:rFonts w:asciiTheme="minorHAnsi" w:hAnsiTheme="minorHAnsi" w:cstheme="minorHAnsi"/>
      <w:sz w:val="18"/>
      <w:szCs w:val="18"/>
    </w:rPr>
  </w:style>
  <w:style w:type="paragraph" w:styleId="Innehll9">
    <w:name w:val="toc 9"/>
    <w:basedOn w:val="Normal"/>
    <w:next w:val="Normal"/>
    <w:autoRedefine/>
    <w:uiPriority w:val="39"/>
    <w:unhideWhenUsed/>
    <w:rsid w:val="001616AF"/>
    <w:pPr>
      <w:ind w:left="1920"/>
    </w:pPr>
    <w:rPr>
      <w:rFonts w:asciiTheme="minorHAnsi" w:hAnsiTheme="minorHAnsi" w:cstheme="minorHAnsi"/>
      <w:sz w:val="18"/>
      <w:szCs w:val="18"/>
    </w:rPr>
  </w:style>
  <w:style w:type="character" w:styleId="Hyperlnk">
    <w:name w:val="Hyperlink"/>
    <w:basedOn w:val="Standardstycketeckensnitt"/>
    <w:uiPriority w:val="99"/>
    <w:unhideWhenUsed/>
    <w:rsid w:val="001616AF"/>
    <w:rPr>
      <w:color w:val="0563C1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1616AF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eckensnitt"/>
    <w:link w:val="Sidhuvud"/>
    <w:uiPriority w:val="99"/>
    <w:rsid w:val="001616AF"/>
    <w:rPr>
      <w:rFonts w:ascii="Times New Roman" w:eastAsia="Times New Roman" w:hAnsi="Times New Roman" w:cs="Times New Roman"/>
      <w:lang w:eastAsia="sv-SE"/>
    </w:rPr>
  </w:style>
  <w:style w:type="paragraph" w:styleId="Sidfot">
    <w:name w:val="footer"/>
    <w:basedOn w:val="Normal"/>
    <w:link w:val="SidfotChar"/>
    <w:uiPriority w:val="99"/>
    <w:unhideWhenUsed/>
    <w:rsid w:val="001616AF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eckensnitt"/>
    <w:link w:val="Sidfot"/>
    <w:uiPriority w:val="99"/>
    <w:rsid w:val="001616AF"/>
    <w:rPr>
      <w:rFonts w:ascii="Times New Roman" w:eastAsia="Times New Roman" w:hAnsi="Times New Roman" w:cs="Times New Roman"/>
      <w:lang w:eastAsia="sv-SE"/>
    </w:rPr>
  </w:style>
  <w:style w:type="character" w:styleId="Sidnummer">
    <w:name w:val="page number"/>
    <w:basedOn w:val="Standardstycketeckensnitt"/>
    <w:uiPriority w:val="99"/>
    <w:semiHidden/>
    <w:unhideWhenUsed/>
    <w:rsid w:val="001616AF"/>
  </w:style>
  <w:style w:type="paragraph" w:styleId="Liststycke">
    <w:name w:val="List Paragraph"/>
    <w:basedOn w:val="Normal"/>
    <w:uiPriority w:val="34"/>
    <w:qFormat/>
    <w:rsid w:val="002936D1"/>
    <w:pPr>
      <w:ind w:left="720"/>
      <w:contextualSpacing/>
    </w:pPr>
  </w:style>
  <w:style w:type="character" w:styleId="AnvndHyperlnk">
    <w:name w:val="FollowedHyperlink"/>
    <w:basedOn w:val="Standardstycketeckensnitt"/>
    <w:uiPriority w:val="99"/>
    <w:semiHidden/>
    <w:unhideWhenUsed/>
    <w:rsid w:val="00DE0A23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D506CC"/>
    <w:rPr>
      <w:rFonts w:ascii="Times New Roman" w:eastAsia="Times New Roman" w:hAnsi="Times New Roman" w:cs="Times New Roman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8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7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0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44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12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8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07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7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71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7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47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8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1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5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4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8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1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1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4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6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24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9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1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5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4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54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1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8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81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4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6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17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7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3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7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1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7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99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8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E22F286-3B93-5A49-B3E9-16AEAFCEC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1343</Words>
  <Characters>7121</Characters>
  <Application>Microsoft Office Word</Application>
  <DocSecurity>0</DocSecurity>
  <Lines>59</Lines>
  <Paragraphs>1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an Axelsson</dc:creator>
  <cp:keywords/>
  <dc:description/>
  <cp:lastModifiedBy>Kristian Axelsson</cp:lastModifiedBy>
  <cp:revision>10</cp:revision>
  <dcterms:created xsi:type="dcterms:W3CDTF">2023-01-11T10:01:00Z</dcterms:created>
  <dcterms:modified xsi:type="dcterms:W3CDTF">2023-01-15T19:30:00Z</dcterms:modified>
</cp:coreProperties>
</file>